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B72970" w14:textId="20C8B290" w:rsidR="009E7FEF" w:rsidRDefault="009E7FEF"/>
    <w:p w14:paraId="4E770BF0" w14:textId="6405882E" w:rsidR="00FA7B95" w:rsidRPr="00FA7B95" w:rsidRDefault="00240195">
      <w:pPr>
        <w:rPr>
          <w:b/>
          <w:bCs/>
        </w:rPr>
      </w:pPr>
      <w:r>
        <w:rPr>
          <w:b/>
          <w:bCs/>
        </w:rPr>
        <w:t>S</w:t>
      </w:r>
      <w:r w:rsidR="00FA7B95" w:rsidRPr="00FA7B95">
        <w:rPr>
          <w:b/>
          <w:bCs/>
        </w:rPr>
        <w:t>1</w:t>
      </w:r>
    </w:p>
    <w:p w14:paraId="065BF839" w14:textId="114E5E6E" w:rsidR="00FA7B95" w:rsidRDefault="00FA7B95"/>
    <w:p w14:paraId="06894C86" w14:textId="36775E4C" w:rsidR="00FA7B95" w:rsidRDefault="00FA7B95">
      <w:r>
        <w:t>Summary of survey collation and cleaning methods and</w:t>
      </w:r>
      <w:r w:rsidR="000424B0">
        <w:t xml:space="preserve"> </w:t>
      </w:r>
      <w:r>
        <w:t>included surveys</w:t>
      </w:r>
      <w:r w:rsidR="00D422E8">
        <w:t xml:space="preserve"> and</w:t>
      </w:r>
      <w:r w:rsidR="004D75F9">
        <w:t xml:space="preserve"> RTC</w:t>
      </w:r>
      <w:r w:rsidR="00D422E8">
        <w:t xml:space="preserve"> questions</w:t>
      </w:r>
      <w:r w:rsidR="000A422B">
        <w:t>:</w:t>
      </w:r>
    </w:p>
    <w:p w14:paraId="36B72940" w14:textId="77777777" w:rsidR="00C11EE3" w:rsidRDefault="00C11EE3"/>
    <w:p w14:paraId="7C1B66EA" w14:textId="465C50FD" w:rsidR="00C11EE3" w:rsidRPr="00DC6FA4" w:rsidRDefault="00C11EE3" w:rsidP="00A45386">
      <w:pPr>
        <w:rPr>
          <w:lang w:val="en-US"/>
        </w:rPr>
      </w:pPr>
      <w:r w:rsidRPr="00D77AB4">
        <w:rPr>
          <w:lang w:val="en-US"/>
        </w:rPr>
        <w:t xml:space="preserve">Data </w:t>
      </w:r>
      <w:r>
        <w:rPr>
          <w:lang w:val="en-US"/>
        </w:rPr>
        <w:t xml:space="preserve">used in this analysis was extracted </w:t>
      </w:r>
      <w:r w:rsidR="006C4B37">
        <w:rPr>
          <w:lang w:val="en-US"/>
        </w:rPr>
        <w:t xml:space="preserve">mainly </w:t>
      </w:r>
      <w:r w:rsidRPr="00D77AB4">
        <w:rPr>
          <w:lang w:val="en-US"/>
        </w:rPr>
        <w:t>from STEP</w:t>
      </w:r>
      <w:r w:rsidR="006D70DC">
        <w:rPr>
          <w:lang w:val="en-US"/>
        </w:rPr>
        <w:t>S</w:t>
      </w:r>
      <w:r w:rsidR="000D2AF2">
        <w:rPr>
          <w:lang w:val="en-US"/>
        </w:rPr>
        <w:t xml:space="preserve"> survey with optional module of </w:t>
      </w:r>
      <w:r w:rsidR="00A45386">
        <w:rPr>
          <w:lang w:val="en-US"/>
        </w:rPr>
        <w:t>“violence and injury”</w:t>
      </w:r>
      <w:r w:rsidR="006C4B37">
        <w:rPr>
          <w:lang w:val="en-US"/>
        </w:rPr>
        <w:t xml:space="preserve">. </w:t>
      </w:r>
      <w:r w:rsidR="00C67B50">
        <w:rPr>
          <w:lang w:val="en-US"/>
        </w:rPr>
        <w:t xml:space="preserve">Other surveys used were PNS (in Brazil) and SAGE (in Ghana). </w:t>
      </w:r>
      <w:r w:rsidRPr="00DC6FA4">
        <w:rPr>
          <w:lang w:val="en-US"/>
        </w:rPr>
        <w:t xml:space="preserve">Methods and questionnaires used in each of these surveys can be found at the below sources: </w:t>
      </w:r>
    </w:p>
    <w:p w14:paraId="609AD220" w14:textId="2EF7703E" w:rsidR="00C11EE3" w:rsidRPr="007B1D37" w:rsidRDefault="00C11EE3" w:rsidP="007B1D37">
      <w:pPr>
        <w:pStyle w:val="Heading1"/>
        <w:numPr>
          <w:ilvl w:val="0"/>
          <w:numId w:val="1"/>
        </w:numPr>
        <w:rPr>
          <w:rFonts w:ascii="Arial" w:eastAsia="MS Gothic" w:hAnsi="Arial" w:cs="Arial"/>
          <w:bCs/>
          <w:color w:val="000000" w:themeColor="text1"/>
          <w:sz w:val="22"/>
          <w:szCs w:val="22"/>
          <w:lang w:val="en-US"/>
        </w:rPr>
      </w:pPr>
      <w:r w:rsidRPr="00D77AB4">
        <w:rPr>
          <w:rFonts w:ascii="Arial" w:eastAsia="MS Gothic" w:hAnsi="Arial" w:cs="Arial"/>
          <w:bCs/>
          <w:color w:val="000000" w:themeColor="text1"/>
          <w:sz w:val="22"/>
          <w:szCs w:val="22"/>
          <w:lang w:val="en-US"/>
        </w:rPr>
        <w:t>STEPs</w:t>
      </w:r>
      <w:r w:rsidRPr="00DC6FA4">
        <w:rPr>
          <w:rFonts w:ascii="Arial" w:eastAsia="MS Gothic" w:hAnsi="Arial" w:cs="Arial"/>
          <w:bCs/>
          <w:color w:val="000000" w:themeColor="text1"/>
          <w:sz w:val="22"/>
          <w:szCs w:val="22"/>
          <w:lang w:val="en-US"/>
        </w:rPr>
        <w:t xml:space="preserve">: </w:t>
      </w:r>
      <w:hyperlink r:id="rId6" w:history="1">
        <w:r w:rsidRPr="00D77AB4">
          <w:rPr>
            <w:rStyle w:val="Hyperlink"/>
            <w:rFonts w:ascii="Arial" w:eastAsia="MS Gothic" w:hAnsi="Arial" w:cs="Arial"/>
            <w:bCs/>
            <w:sz w:val="22"/>
            <w:szCs w:val="22"/>
            <w:lang w:val="en-US"/>
          </w:rPr>
          <w:t>https://www.who.int/ncds/surveillance/steps/instrument/en/</w:t>
        </w:r>
      </w:hyperlink>
      <w:r w:rsidRPr="00D77AB4">
        <w:rPr>
          <w:rFonts w:ascii="Arial" w:eastAsia="MS Gothic" w:hAnsi="Arial" w:cs="Arial"/>
          <w:bCs/>
          <w:color w:val="000000" w:themeColor="text1"/>
          <w:sz w:val="22"/>
          <w:szCs w:val="22"/>
          <w:lang w:val="en-US"/>
        </w:rPr>
        <w:t xml:space="preserve"> </w:t>
      </w:r>
    </w:p>
    <w:p w14:paraId="2E7C0412" w14:textId="4D992D59" w:rsidR="00C11EE3" w:rsidRDefault="00C11EE3" w:rsidP="00C11EE3">
      <w:pPr>
        <w:pStyle w:val="Heading1"/>
        <w:numPr>
          <w:ilvl w:val="0"/>
          <w:numId w:val="1"/>
        </w:numPr>
        <w:rPr>
          <w:rFonts w:ascii="Arial" w:eastAsia="MS Gothic" w:hAnsi="Arial" w:cs="Arial"/>
          <w:bCs/>
          <w:color w:val="000000" w:themeColor="text1"/>
          <w:sz w:val="22"/>
          <w:szCs w:val="22"/>
          <w:lang w:val="en-US"/>
        </w:rPr>
      </w:pPr>
      <w:r w:rsidRPr="00D77AB4">
        <w:rPr>
          <w:rFonts w:ascii="Arial" w:eastAsia="MS Gothic" w:hAnsi="Arial" w:cs="Arial"/>
          <w:bCs/>
          <w:color w:val="000000" w:themeColor="text1"/>
          <w:sz w:val="22"/>
          <w:szCs w:val="22"/>
          <w:lang w:val="en-US"/>
        </w:rPr>
        <w:t>SAGE:</w:t>
      </w:r>
      <w:r w:rsidR="007B1D37">
        <w:rPr>
          <w:rFonts w:ascii="Arial" w:eastAsia="MS Gothic" w:hAnsi="Arial" w:cs="Arial"/>
          <w:bCs/>
          <w:color w:val="000000" w:themeColor="text1"/>
          <w:sz w:val="22"/>
          <w:szCs w:val="22"/>
          <w:lang w:val="en-US"/>
        </w:rPr>
        <w:t xml:space="preserve"> </w:t>
      </w:r>
      <w:hyperlink r:id="rId7" w:history="1">
        <w:r w:rsidR="00036A3E" w:rsidRPr="00350C4B">
          <w:rPr>
            <w:rStyle w:val="Hyperlink"/>
            <w:rFonts w:ascii="Arial" w:eastAsia="MS Gothic" w:hAnsi="Arial" w:cs="Arial"/>
            <w:bCs/>
            <w:sz w:val="22"/>
            <w:szCs w:val="22"/>
            <w:lang w:val="en-US"/>
          </w:rPr>
          <w:t>https://apps.who.int/healthinfo/systems/surveydata/index.php/catalog/6</w:t>
        </w:r>
      </w:hyperlink>
    </w:p>
    <w:p w14:paraId="66B4F656" w14:textId="77777777" w:rsidR="00C11EE3" w:rsidRPr="00DC6FA4" w:rsidRDefault="00C11EE3" w:rsidP="00C11EE3">
      <w:pPr>
        <w:pStyle w:val="Heading1"/>
        <w:numPr>
          <w:ilvl w:val="0"/>
          <w:numId w:val="1"/>
        </w:numPr>
        <w:rPr>
          <w:rFonts w:ascii="Arial" w:eastAsia="MS Gothic" w:hAnsi="Arial" w:cs="Arial"/>
          <w:bCs/>
          <w:color w:val="000000" w:themeColor="text1"/>
          <w:sz w:val="22"/>
          <w:szCs w:val="22"/>
          <w:lang w:val="en-US"/>
        </w:rPr>
      </w:pPr>
      <w:r w:rsidRPr="00D77AB4">
        <w:rPr>
          <w:rFonts w:ascii="Arial" w:eastAsia="MS Gothic" w:hAnsi="Arial" w:cs="Arial"/>
          <w:bCs/>
          <w:color w:val="000000" w:themeColor="text1"/>
          <w:sz w:val="22"/>
          <w:szCs w:val="22"/>
          <w:lang w:val="en-US"/>
        </w:rPr>
        <w:t>PNS</w:t>
      </w:r>
      <w:r w:rsidRPr="00DC6FA4">
        <w:rPr>
          <w:rFonts w:ascii="Arial" w:eastAsia="MS Gothic" w:hAnsi="Arial" w:cs="Arial"/>
          <w:bCs/>
          <w:color w:val="000000" w:themeColor="text1"/>
          <w:sz w:val="22"/>
          <w:szCs w:val="22"/>
          <w:lang w:val="en-US"/>
        </w:rPr>
        <w:t>, Brazil:</w:t>
      </w:r>
      <w:r w:rsidRPr="00D77AB4">
        <w:rPr>
          <w:rFonts w:ascii="Arial" w:eastAsia="MS Gothic" w:hAnsi="Arial" w:cs="Arial"/>
          <w:bCs/>
          <w:color w:val="000000" w:themeColor="text1"/>
          <w:sz w:val="22"/>
          <w:szCs w:val="22"/>
          <w:lang w:val="en-US"/>
        </w:rPr>
        <w:t xml:space="preserve">  </w:t>
      </w:r>
      <w:hyperlink r:id="rId8" w:history="1">
        <w:r w:rsidRPr="00D77AB4">
          <w:rPr>
            <w:rStyle w:val="Hyperlink"/>
            <w:rFonts w:ascii="Arial" w:eastAsia="MS Gothic" w:hAnsi="Arial" w:cs="Arial"/>
            <w:bCs/>
            <w:sz w:val="22"/>
            <w:szCs w:val="22"/>
            <w:lang w:val="en-US"/>
          </w:rPr>
          <w:t>https: //www.ibge.gov.br/en/statistics/social/justice-and-security/16840-national-survey-of-health.html?edicao=19375&amp;t=sobre</w:t>
        </w:r>
      </w:hyperlink>
      <w:r w:rsidRPr="00D77AB4">
        <w:rPr>
          <w:rFonts w:ascii="Arial" w:eastAsia="MS Gothic" w:hAnsi="Arial" w:cs="Arial"/>
          <w:bCs/>
          <w:color w:val="000000" w:themeColor="text1"/>
          <w:sz w:val="22"/>
          <w:szCs w:val="22"/>
          <w:lang w:val="en-US"/>
        </w:rPr>
        <w:t xml:space="preserve"> </w:t>
      </w:r>
    </w:p>
    <w:p w14:paraId="0D567EED" w14:textId="77777777" w:rsidR="00C11EE3" w:rsidRDefault="00C11EE3"/>
    <w:p w14:paraId="1E95AF5B" w14:textId="6F74F452" w:rsidR="00FA7B95" w:rsidRDefault="00FA7B95"/>
    <w:tbl>
      <w:tblPr>
        <w:tblW w:w="14459" w:type="dxa"/>
        <w:tblLook w:val="04A0" w:firstRow="1" w:lastRow="0" w:firstColumn="1" w:lastColumn="0" w:noHBand="0" w:noVBand="1"/>
      </w:tblPr>
      <w:tblGrid>
        <w:gridCol w:w="1985"/>
        <w:gridCol w:w="1262"/>
        <w:gridCol w:w="1006"/>
        <w:gridCol w:w="260"/>
        <w:gridCol w:w="1724"/>
        <w:gridCol w:w="2835"/>
        <w:gridCol w:w="2552"/>
        <w:gridCol w:w="2835"/>
      </w:tblGrid>
      <w:tr w:rsidR="0002102D" w:rsidRPr="00DC513E" w14:paraId="25FB58FC" w14:textId="4647571D" w:rsidTr="00193564">
        <w:trPr>
          <w:trHeight w:val="340"/>
        </w:trPr>
        <w:tc>
          <w:tcPr>
            <w:tcW w:w="198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1B524C7" w14:textId="7DE40B0D" w:rsidR="0002102D" w:rsidRPr="006C3021" w:rsidRDefault="0002102D" w:rsidP="00624CCA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6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</w:tcPr>
          <w:p w14:paraId="7D50C4ED" w14:textId="77777777" w:rsidR="0002102D" w:rsidRPr="00DC513E" w:rsidRDefault="0002102D" w:rsidP="0002102D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DC513E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Survey name</w:t>
            </w:r>
          </w:p>
        </w:tc>
        <w:tc>
          <w:tcPr>
            <w:tcW w:w="100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E9FA1C0" w14:textId="77777777" w:rsidR="0002102D" w:rsidRPr="00DC513E" w:rsidRDefault="0002102D" w:rsidP="0002102D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DC513E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Year of survey</w:t>
            </w:r>
          </w:p>
        </w:tc>
        <w:tc>
          <w:tcPr>
            <w:tcW w:w="1984" w:type="dxa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D0CFAB8" w14:textId="2B9CECF4" w:rsidR="0002102D" w:rsidRPr="00DC513E" w:rsidRDefault="00125FB7" w:rsidP="0002102D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DC513E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O</w:t>
            </w:r>
            <w:r w:rsidR="0002102D" w:rsidRPr="00DC513E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ccurrence of RTC in the past 12 month</w:t>
            </w:r>
          </w:p>
        </w:tc>
        <w:tc>
          <w:tcPr>
            <w:tcW w:w="283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</w:tcPr>
          <w:p w14:paraId="5355B807" w14:textId="7E206FC6" w:rsidR="0002102D" w:rsidRPr="00DC513E" w:rsidRDefault="00125FB7" w:rsidP="0002102D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DC513E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T</w:t>
            </w:r>
            <w:r w:rsidR="0002102D" w:rsidRPr="00DC513E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ype of road user involved in the RTC</w:t>
            </w:r>
          </w:p>
        </w:tc>
        <w:tc>
          <w:tcPr>
            <w:tcW w:w="255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</w:tcPr>
          <w:p w14:paraId="1205DBC2" w14:textId="1A7EA1ED" w:rsidR="0002102D" w:rsidRPr="00DC513E" w:rsidRDefault="00125FB7" w:rsidP="0002102D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DC513E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B</w:t>
            </w:r>
            <w:r w:rsidR="0002102D" w:rsidRPr="00DC513E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eing involved in an RTC in the past 12 months which required medical attention</w:t>
            </w:r>
          </w:p>
        </w:tc>
        <w:tc>
          <w:tcPr>
            <w:tcW w:w="283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</w:tcPr>
          <w:p w14:paraId="39E5C4E8" w14:textId="6F78C5AC" w:rsidR="0002102D" w:rsidRPr="00DC513E" w:rsidRDefault="00193564" w:rsidP="0002102D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DC513E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T</w:t>
            </w:r>
            <w:r w:rsidR="0002102D" w:rsidRPr="00DC513E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ype of road users</w:t>
            </w:r>
          </w:p>
        </w:tc>
      </w:tr>
      <w:tr w:rsidR="00146738" w:rsidRPr="00DC513E" w14:paraId="6466EBEA" w14:textId="518DD790" w:rsidTr="00193564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18401" w14:textId="77777777" w:rsidR="00146738" w:rsidRPr="00DC513E" w:rsidRDefault="00146738" w:rsidP="00146738">
            <w:pPr>
              <w:spacing w:line="360" w:lineRule="auto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DC513E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Algeria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0781E6A5" w14:textId="77777777" w:rsidR="00146738" w:rsidRPr="00DC513E" w:rsidRDefault="00146738" w:rsidP="00146738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DC513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STEPS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9F7F9" w14:textId="4A672DDB" w:rsidR="00146738" w:rsidRPr="00DC513E" w:rsidRDefault="00146738" w:rsidP="00146738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DC513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2016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2ACF7D" w14:textId="707C85C1" w:rsidR="00146738" w:rsidRPr="00DC513E" w:rsidRDefault="00146738" w:rsidP="00146738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DC513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×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D69132B" w14:textId="71544F55" w:rsidR="00146738" w:rsidRPr="00DC513E" w:rsidRDefault="009C4208" w:rsidP="00146738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DC513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×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C5C7560" w14:textId="4548C012" w:rsidR="00146738" w:rsidRPr="00DC513E" w:rsidRDefault="00146738" w:rsidP="00146738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C513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9938960" w14:textId="4B6D3F48" w:rsidR="00146738" w:rsidRPr="00DC513E" w:rsidRDefault="00C225DA" w:rsidP="00146738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DC513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×</w:t>
            </w:r>
          </w:p>
        </w:tc>
      </w:tr>
      <w:tr w:rsidR="00146738" w:rsidRPr="00DC513E" w14:paraId="4BD79717" w14:textId="723F51F8" w:rsidTr="00193564">
        <w:trPr>
          <w:trHeight w:val="340"/>
        </w:trPr>
        <w:tc>
          <w:tcPr>
            <w:tcW w:w="198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B755370" w14:textId="2CCFC117" w:rsidR="00146738" w:rsidRPr="00DC513E" w:rsidRDefault="00146738" w:rsidP="009C4208">
            <w:pPr>
              <w:spacing w:line="360" w:lineRule="auto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DC513E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Azerbaijan</w:t>
            </w:r>
            <w:r w:rsidR="009C4208" w:rsidRPr="00DC513E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 xml:space="preserve"> *</w:t>
            </w:r>
          </w:p>
        </w:tc>
        <w:tc>
          <w:tcPr>
            <w:tcW w:w="126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</w:tcPr>
          <w:p w14:paraId="3F0ECAF3" w14:textId="77777777" w:rsidR="00146738" w:rsidRPr="00DC513E" w:rsidRDefault="00146738" w:rsidP="00146738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DC513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STEPS</w:t>
            </w:r>
          </w:p>
        </w:tc>
        <w:tc>
          <w:tcPr>
            <w:tcW w:w="100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358CAF42" w14:textId="7334F0BE" w:rsidR="00146738" w:rsidRPr="00DC513E" w:rsidRDefault="00146738" w:rsidP="00146738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DC513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2017</w:t>
            </w:r>
          </w:p>
        </w:tc>
        <w:tc>
          <w:tcPr>
            <w:tcW w:w="1984" w:type="dxa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</w:tcPr>
          <w:p w14:paraId="712C4ECA" w14:textId="74242C01" w:rsidR="00146738" w:rsidRPr="00DC513E" w:rsidRDefault="00146738" w:rsidP="00146738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DC513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×</w:t>
            </w:r>
          </w:p>
        </w:tc>
        <w:tc>
          <w:tcPr>
            <w:tcW w:w="283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</w:tcPr>
          <w:p w14:paraId="0ACBB0F0" w14:textId="13ED1218" w:rsidR="00146738" w:rsidRPr="00DC513E" w:rsidRDefault="00146738" w:rsidP="00146738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C513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×</w:t>
            </w:r>
          </w:p>
        </w:tc>
        <w:tc>
          <w:tcPr>
            <w:tcW w:w="255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</w:tcPr>
          <w:p w14:paraId="3AB28EEE" w14:textId="431153E1" w:rsidR="00146738" w:rsidRPr="00DC513E" w:rsidRDefault="00146738" w:rsidP="00146738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C513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×</w:t>
            </w:r>
          </w:p>
        </w:tc>
        <w:tc>
          <w:tcPr>
            <w:tcW w:w="283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</w:tcPr>
          <w:p w14:paraId="02387EA6" w14:textId="520F9421" w:rsidR="00146738" w:rsidRPr="00DC513E" w:rsidRDefault="00146738" w:rsidP="00146738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DC513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×</w:t>
            </w:r>
          </w:p>
        </w:tc>
      </w:tr>
      <w:tr w:rsidR="00146738" w:rsidRPr="00DC513E" w14:paraId="4ED64FDB" w14:textId="7A996828" w:rsidTr="00193564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C2300" w14:textId="77777777" w:rsidR="00146738" w:rsidRPr="00DC513E" w:rsidRDefault="00146738" w:rsidP="00146738">
            <w:pPr>
              <w:spacing w:line="360" w:lineRule="auto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DC513E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Botswana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3A678214" w14:textId="77777777" w:rsidR="00146738" w:rsidRPr="00DC513E" w:rsidRDefault="00146738" w:rsidP="00146738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DC513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STEPS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61341" w14:textId="6A6F80A7" w:rsidR="00146738" w:rsidRPr="00DC513E" w:rsidRDefault="00146738" w:rsidP="00146738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DC513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2014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4D843A" w14:textId="2AB91BF9" w:rsidR="00146738" w:rsidRPr="00DC513E" w:rsidRDefault="00146738" w:rsidP="00146738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DC513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×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16B8C3A" w14:textId="08DBEEC6" w:rsidR="00146738" w:rsidRPr="00DC513E" w:rsidRDefault="00146738" w:rsidP="00146738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DC513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×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81607A5" w14:textId="6C2AF806" w:rsidR="00146738" w:rsidRPr="00DC513E" w:rsidRDefault="00146738" w:rsidP="00146738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C513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A3DB80C" w14:textId="6F220B3D" w:rsidR="00146738" w:rsidRPr="00DC513E" w:rsidRDefault="00146738" w:rsidP="00146738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DC513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×</w:t>
            </w:r>
          </w:p>
        </w:tc>
      </w:tr>
      <w:tr w:rsidR="00146738" w:rsidRPr="00DC513E" w14:paraId="2FA46D78" w14:textId="07CDB296" w:rsidTr="00193564">
        <w:trPr>
          <w:trHeight w:val="340"/>
        </w:trPr>
        <w:tc>
          <w:tcPr>
            <w:tcW w:w="198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EC25389" w14:textId="77777777" w:rsidR="00146738" w:rsidRPr="00DC513E" w:rsidRDefault="00146738" w:rsidP="00146738">
            <w:pPr>
              <w:spacing w:line="360" w:lineRule="auto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DC513E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Brazil</w:t>
            </w:r>
          </w:p>
        </w:tc>
        <w:tc>
          <w:tcPr>
            <w:tcW w:w="126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</w:tcPr>
          <w:p w14:paraId="500B737A" w14:textId="77777777" w:rsidR="00146738" w:rsidRPr="00DC513E" w:rsidRDefault="00146738" w:rsidP="00146738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DC513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PNS</w:t>
            </w:r>
          </w:p>
        </w:tc>
        <w:tc>
          <w:tcPr>
            <w:tcW w:w="100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6259FED0" w14:textId="30FCAF68" w:rsidR="00146738" w:rsidRPr="00DC513E" w:rsidRDefault="00146738" w:rsidP="00146738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DC513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2013</w:t>
            </w:r>
          </w:p>
        </w:tc>
        <w:tc>
          <w:tcPr>
            <w:tcW w:w="1984" w:type="dxa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</w:tcPr>
          <w:p w14:paraId="31915631" w14:textId="135072DB" w:rsidR="00146738" w:rsidRPr="00DC513E" w:rsidRDefault="00146738" w:rsidP="00146738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DC513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283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</w:tcPr>
          <w:p w14:paraId="0053BBE5" w14:textId="1A6B6861" w:rsidR="00146738" w:rsidRPr="00DC513E" w:rsidRDefault="00146738" w:rsidP="00146738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C513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255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</w:tcPr>
          <w:p w14:paraId="58F2CE38" w14:textId="75EF81CE" w:rsidR="00146738" w:rsidRPr="00DC513E" w:rsidRDefault="00146738" w:rsidP="00146738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C513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×</w:t>
            </w:r>
          </w:p>
        </w:tc>
        <w:tc>
          <w:tcPr>
            <w:tcW w:w="283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</w:tcPr>
          <w:p w14:paraId="7948DD49" w14:textId="502FE862" w:rsidR="00146738" w:rsidRPr="00DC513E" w:rsidRDefault="00146738" w:rsidP="00146738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DC513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×</w:t>
            </w:r>
          </w:p>
        </w:tc>
      </w:tr>
      <w:tr w:rsidR="00146738" w:rsidRPr="00DC513E" w14:paraId="1AB5FAE5" w14:textId="77777777" w:rsidTr="00193564">
        <w:trPr>
          <w:trHeight w:val="340"/>
        </w:trPr>
        <w:tc>
          <w:tcPr>
            <w:tcW w:w="198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14BEEB62" w14:textId="1B4D6D74" w:rsidR="00146738" w:rsidRPr="00DC513E" w:rsidRDefault="00146738" w:rsidP="00146738">
            <w:pPr>
              <w:spacing w:line="360" w:lineRule="auto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DC513E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Eswatini</w:t>
            </w:r>
          </w:p>
        </w:tc>
        <w:tc>
          <w:tcPr>
            <w:tcW w:w="126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</w:tcPr>
          <w:p w14:paraId="7B58C572" w14:textId="611970FB" w:rsidR="00146738" w:rsidRPr="00DC513E" w:rsidRDefault="00146738" w:rsidP="00146738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DC513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STEPS</w:t>
            </w:r>
          </w:p>
        </w:tc>
        <w:tc>
          <w:tcPr>
            <w:tcW w:w="100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179BB2C7" w14:textId="5045B6AF" w:rsidR="00146738" w:rsidRPr="00DC513E" w:rsidRDefault="00146738" w:rsidP="00146738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DC513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2014</w:t>
            </w:r>
          </w:p>
        </w:tc>
        <w:tc>
          <w:tcPr>
            <w:tcW w:w="1984" w:type="dxa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</w:tcPr>
          <w:p w14:paraId="4B263038" w14:textId="281041D9" w:rsidR="00146738" w:rsidRPr="00DC513E" w:rsidRDefault="00146738" w:rsidP="00146738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C513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×</w:t>
            </w:r>
          </w:p>
        </w:tc>
        <w:tc>
          <w:tcPr>
            <w:tcW w:w="283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</w:tcPr>
          <w:p w14:paraId="0A529ED2" w14:textId="3C08DACE" w:rsidR="00146738" w:rsidRPr="00DC513E" w:rsidRDefault="00146738" w:rsidP="00146738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C513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×</w:t>
            </w:r>
          </w:p>
        </w:tc>
        <w:tc>
          <w:tcPr>
            <w:tcW w:w="255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</w:tcPr>
          <w:p w14:paraId="6396A24C" w14:textId="275BDDA4" w:rsidR="00146738" w:rsidRPr="00DC513E" w:rsidRDefault="00146738" w:rsidP="00146738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C513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×</w:t>
            </w:r>
          </w:p>
        </w:tc>
        <w:tc>
          <w:tcPr>
            <w:tcW w:w="283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</w:tcPr>
          <w:p w14:paraId="1314A977" w14:textId="75DE1348" w:rsidR="00146738" w:rsidRPr="00DC513E" w:rsidRDefault="00146738" w:rsidP="00146738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C513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×</w:t>
            </w:r>
          </w:p>
        </w:tc>
      </w:tr>
      <w:tr w:rsidR="00146738" w:rsidRPr="00DC513E" w14:paraId="0C762B8D" w14:textId="28E851CA" w:rsidTr="00193564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85C00" w14:textId="77777777" w:rsidR="00146738" w:rsidRPr="00DC513E" w:rsidRDefault="00146738" w:rsidP="00146738">
            <w:pPr>
              <w:spacing w:line="360" w:lineRule="auto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DC513E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Georgia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25BE49D0" w14:textId="77777777" w:rsidR="00146738" w:rsidRPr="00DC513E" w:rsidRDefault="00146738" w:rsidP="00146738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DC513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STEPS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273ED" w14:textId="226CA445" w:rsidR="00146738" w:rsidRPr="00DC513E" w:rsidRDefault="00146738" w:rsidP="00146738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DC513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2016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C609E4" w14:textId="46B33737" w:rsidR="00146738" w:rsidRPr="00DC513E" w:rsidRDefault="00146738" w:rsidP="00146738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DC513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×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3CB6180" w14:textId="3ABEF2FE" w:rsidR="00146738" w:rsidRPr="00DC513E" w:rsidRDefault="00146738" w:rsidP="00146738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DC513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×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27755D3" w14:textId="5C7E8818" w:rsidR="00146738" w:rsidRPr="00DC513E" w:rsidRDefault="00146738" w:rsidP="00146738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C513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3966D20" w14:textId="24DD223D" w:rsidR="00146738" w:rsidRPr="00DC513E" w:rsidRDefault="00146738" w:rsidP="00146738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DC513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×</w:t>
            </w:r>
          </w:p>
        </w:tc>
      </w:tr>
      <w:tr w:rsidR="004B0ACF" w:rsidRPr="00DC513E" w14:paraId="119CABED" w14:textId="1BF25C83" w:rsidTr="00193564">
        <w:trPr>
          <w:trHeight w:val="340"/>
        </w:trPr>
        <w:tc>
          <w:tcPr>
            <w:tcW w:w="198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C716AC9" w14:textId="77777777" w:rsidR="004B0ACF" w:rsidRPr="00DC513E" w:rsidRDefault="004B0ACF" w:rsidP="004B0ACF">
            <w:pPr>
              <w:spacing w:line="360" w:lineRule="auto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DC513E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lastRenderedPageBreak/>
              <w:t>Ghana</w:t>
            </w:r>
          </w:p>
        </w:tc>
        <w:tc>
          <w:tcPr>
            <w:tcW w:w="126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</w:tcPr>
          <w:p w14:paraId="161A5B18" w14:textId="77777777" w:rsidR="004B0ACF" w:rsidRPr="00DC513E" w:rsidRDefault="004B0ACF" w:rsidP="004B0AC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DC513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SAGE</w:t>
            </w:r>
          </w:p>
        </w:tc>
        <w:tc>
          <w:tcPr>
            <w:tcW w:w="1266" w:type="dxa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0C25526E" w14:textId="3AABDF27" w:rsidR="004B0ACF" w:rsidRPr="00DC513E" w:rsidRDefault="004B0ACF" w:rsidP="004B0AC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DC513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2007-2008</w:t>
            </w:r>
          </w:p>
        </w:tc>
        <w:tc>
          <w:tcPr>
            <w:tcW w:w="172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</w:tcPr>
          <w:p w14:paraId="0ED80DF8" w14:textId="10530691" w:rsidR="004B0ACF" w:rsidRPr="00DC513E" w:rsidRDefault="004B0ACF" w:rsidP="004B0AC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DC513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283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</w:tcPr>
          <w:p w14:paraId="31736EC1" w14:textId="6F8DB86A" w:rsidR="004B0ACF" w:rsidRPr="00DC513E" w:rsidRDefault="00596D81" w:rsidP="004B0AC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C513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255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</w:tcPr>
          <w:p w14:paraId="5B86A60B" w14:textId="2C681ED4" w:rsidR="004B0ACF" w:rsidRPr="00DC513E" w:rsidRDefault="004B0ACF" w:rsidP="004B0AC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DC513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×</w:t>
            </w:r>
          </w:p>
        </w:tc>
        <w:tc>
          <w:tcPr>
            <w:tcW w:w="283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</w:tcPr>
          <w:p w14:paraId="3BD3DFDD" w14:textId="64720DCF" w:rsidR="004B0ACF" w:rsidRPr="00DC513E" w:rsidRDefault="00596D81" w:rsidP="004B0AC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DC513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N/A</w:t>
            </w:r>
          </w:p>
        </w:tc>
      </w:tr>
      <w:tr w:rsidR="004B0ACF" w:rsidRPr="00DC513E" w14:paraId="2CFB0E81" w14:textId="28AD0C45" w:rsidTr="00193564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C6BDA" w14:textId="20E387E0" w:rsidR="004B0ACF" w:rsidRPr="00DC513E" w:rsidRDefault="004B0ACF" w:rsidP="004B0ACF">
            <w:pPr>
              <w:spacing w:line="360" w:lineRule="auto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DC513E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Guyana</w:t>
            </w:r>
            <w:r w:rsidR="009C4208" w:rsidRPr="00DC513E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 xml:space="preserve"> *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3A427259" w14:textId="77777777" w:rsidR="004B0ACF" w:rsidRPr="00DC513E" w:rsidRDefault="004B0ACF" w:rsidP="004B0AC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DC513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STEPS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9863E" w14:textId="289F3608" w:rsidR="004B0ACF" w:rsidRPr="00DC513E" w:rsidRDefault="004B0ACF" w:rsidP="004B0AC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DC513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2016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0FBE0F" w14:textId="6D0425CE" w:rsidR="004B0ACF" w:rsidRPr="00DC513E" w:rsidRDefault="004B0ACF" w:rsidP="004B0AC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DC513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×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5DE8614" w14:textId="3B02346E" w:rsidR="004B0ACF" w:rsidRPr="00DC513E" w:rsidRDefault="009C4208" w:rsidP="004B0AC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C513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×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7F2C0FF" w14:textId="68FB5AC3" w:rsidR="004B0ACF" w:rsidRPr="00DC513E" w:rsidRDefault="004B0ACF" w:rsidP="004B0AC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C513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×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1BC893D" w14:textId="637B3AA6" w:rsidR="004B0ACF" w:rsidRPr="00DC513E" w:rsidRDefault="00C225DA" w:rsidP="004B0AC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DC513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×</w:t>
            </w:r>
          </w:p>
        </w:tc>
      </w:tr>
      <w:tr w:rsidR="004B0ACF" w:rsidRPr="00DC513E" w14:paraId="21A3B979" w14:textId="5E8DE232" w:rsidTr="00193564">
        <w:trPr>
          <w:trHeight w:val="340"/>
        </w:trPr>
        <w:tc>
          <w:tcPr>
            <w:tcW w:w="198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6684886" w14:textId="77777777" w:rsidR="004B0ACF" w:rsidRPr="00DC513E" w:rsidRDefault="004B0ACF" w:rsidP="004B0ACF">
            <w:pPr>
              <w:spacing w:line="360" w:lineRule="auto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DC513E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Kenya</w:t>
            </w:r>
          </w:p>
        </w:tc>
        <w:tc>
          <w:tcPr>
            <w:tcW w:w="126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</w:tcPr>
          <w:p w14:paraId="59B31877" w14:textId="77777777" w:rsidR="004B0ACF" w:rsidRPr="00DC513E" w:rsidRDefault="004B0ACF" w:rsidP="004B0AC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DC513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STEPS</w:t>
            </w:r>
          </w:p>
        </w:tc>
        <w:tc>
          <w:tcPr>
            <w:tcW w:w="100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46BE7AA0" w14:textId="05A34589" w:rsidR="004B0ACF" w:rsidRPr="00DC513E" w:rsidRDefault="004B0ACF" w:rsidP="004B0AC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DC513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2015</w:t>
            </w:r>
          </w:p>
        </w:tc>
        <w:tc>
          <w:tcPr>
            <w:tcW w:w="1984" w:type="dxa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</w:tcPr>
          <w:p w14:paraId="14732D76" w14:textId="532B48D8" w:rsidR="004B0ACF" w:rsidRPr="00DC513E" w:rsidRDefault="004B0ACF" w:rsidP="004B0AC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DC513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×</w:t>
            </w:r>
          </w:p>
        </w:tc>
        <w:tc>
          <w:tcPr>
            <w:tcW w:w="283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</w:tcPr>
          <w:p w14:paraId="679FB4A3" w14:textId="0E865C21" w:rsidR="004B0ACF" w:rsidRPr="00DC513E" w:rsidRDefault="004B0ACF" w:rsidP="004B0AC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C513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×</w:t>
            </w:r>
          </w:p>
        </w:tc>
        <w:tc>
          <w:tcPr>
            <w:tcW w:w="255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</w:tcPr>
          <w:p w14:paraId="77A0DBC3" w14:textId="04CA8011" w:rsidR="004B0ACF" w:rsidRPr="00DC513E" w:rsidRDefault="004B0ACF" w:rsidP="004B0AC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C513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×</w:t>
            </w:r>
          </w:p>
        </w:tc>
        <w:tc>
          <w:tcPr>
            <w:tcW w:w="283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</w:tcPr>
          <w:p w14:paraId="042B7707" w14:textId="76E2D8B7" w:rsidR="004B0ACF" w:rsidRPr="00DC513E" w:rsidRDefault="004B0ACF" w:rsidP="004B0AC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DC513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×</w:t>
            </w:r>
          </w:p>
        </w:tc>
      </w:tr>
      <w:tr w:rsidR="004B0ACF" w:rsidRPr="00DC513E" w14:paraId="5B587CD0" w14:textId="3BE33B35" w:rsidTr="00193564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F13E0" w14:textId="77777777" w:rsidR="004B0ACF" w:rsidRPr="00DC513E" w:rsidRDefault="004B0ACF" w:rsidP="004B0ACF">
            <w:pPr>
              <w:spacing w:line="360" w:lineRule="auto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DC513E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Lesotho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5A7A45B3" w14:textId="77777777" w:rsidR="004B0ACF" w:rsidRPr="00DC513E" w:rsidRDefault="004B0ACF" w:rsidP="004B0AC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DC513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STEPS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0CF41" w14:textId="14B4E777" w:rsidR="004B0ACF" w:rsidRPr="00DC513E" w:rsidRDefault="004B0ACF" w:rsidP="004B0AC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DC513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2012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ABA152" w14:textId="3E966DCC" w:rsidR="004B0ACF" w:rsidRPr="00DC513E" w:rsidRDefault="004B0ACF" w:rsidP="004B0AC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DC513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×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0EA8412" w14:textId="5B34D439" w:rsidR="004B0ACF" w:rsidRPr="00DC513E" w:rsidRDefault="004B0ACF" w:rsidP="004B0AC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C513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×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2D3145D" w14:textId="74E1AE59" w:rsidR="004B0ACF" w:rsidRPr="00DC513E" w:rsidRDefault="004B0ACF" w:rsidP="004B0AC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C513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×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763263D" w14:textId="711BCEA2" w:rsidR="004B0ACF" w:rsidRPr="00DC513E" w:rsidRDefault="004B0ACF" w:rsidP="004B0AC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DC513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×</w:t>
            </w:r>
          </w:p>
        </w:tc>
      </w:tr>
      <w:tr w:rsidR="004B0ACF" w:rsidRPr="00DC513E" w14:paraId="522262AB" w14:textId="68491855" w:rsidTr="00193564">
        <w:trPr>
          <w:trHeight w:val="340"/>
        </w:trPr>
        <w:tc>
          <w:tcPr>
            <w:tcW w:w="198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CB90FFA" w14:textId="77777777" w:rsidR="004B0ACF" w:rsidRPr="00DC513E" w:rsidRDefault="004B0ACF" w:rsidP="004B0ACF">
            <w:pPr>
              <w:spacing w:line="360" w:lineRule="auto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DC513E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Mongolia</w:t>
            </w:r>
          </w:p>
        </w:tc>
        <w:tc>
          <w:tcPr>
            <w:tcW w:w="126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</w:tcPr>
          <w:p w14:paraId="12A6D08D" w14:textId="77777777" w:rsidR="004B0ACF" w:rsidRPr="00DC513E" w:rsidRDefault="004B0ACF" w:rsidP="004B0AC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DC513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STEPS</w:t>
            </w:r>
          </w:p>
        </w:tc>
        <w:tc>
          <w:tcPr>
            <w:tcW w:w="100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249B65E6" w14:textId="1365318C" w:rsidR="004B0ACF" w:rsidRPr="00DC513E" w:rsidRDefault="004B0ACF" w:rsidP="004B0AC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DC513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2013</w:t>
            </w:r>
          </w:p>
        </w:tc>
        <w:tc>
          <w:tcPr>
            <w:tcW w:w="1984" w:type="dxa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</w:tcPr>
          <w:p w14:paraId="78A0F6A0" w14:textId="2D668D59" w:rsidR="004B0ACF" w:rsidRPr="00DC513E" w:rsidRDefault="004B0ACF" w:rsidP="004B0AC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DC513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×</w:t>
            </w:r>
          </w:p>
        </w:tc>
        <w:tc>
          <w:tcPr>
            <w:tcW w:w="283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</w:tcPr>
          <w:p w14:paraId="21E60B8A" w14:textId="14BE84B9" w:rsidR="004B0ACF" w:rsidRPr="00DC513E" w:rsidRDefault="004B0ACF" w:rsidP="004B0AC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DC513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×</w:t>
            </w:r>
          </w:p>
        </w:tc>
        <w:tc>
          <w:tcPr>
            <w:tcW w:w="255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</w:tcPr>
          <w:p w14:paraId="3596976C" w14:textId="613E5111" w:rsidR="004B0ACF" w:rsidRPr="00DC513E" w:rsidRDefault="004B0ACF" w:rsidP="004B0AC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C513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283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</w:tcPr>
          <w:p w14:paraId="57377382" w14:textId="06C102D7" w:rsidR="004B0ACF" w:rsidRPr="00DC513E" w:rsidRDefault="004B0ACF" w:rsidP="004B0AC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DC513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×</w:t>
            </w:r>
          </w:p>
        </w:tc>
      </w:tr>
      <w:tr w:rsidR="004B0ACF" w:rsidRPr="00DC513E" w14:paraId="0ADE533B" w14:textId="14C758C1" w:rsidTr="00193564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00E6B" w14:textId="77777777" w:rsidR="004B0ACF" w:rsidRPr="00DC513E" w:rsidRDefault="004B0ACF" w:rsidP="004B0ACF">
            <w:pPr>
              <w:spacing w:line="360" w:lineRule="auto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DC513E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Nepal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2AA5DF9C" w14:textId="77777777" w:rsidR="004B0ACF" w:rsidRPr="00DC513E" w:rsidRDefault="004B0ACF" w:rsidP="004B0AC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DC513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STEPS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03B1D" w14:textId="7822FD5F" w:rsidR="004B0ACF" w:rsidRPr="00DC513E" w:rsidRDefault="004B0ACF" w:rsidP="004B0AC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DC513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2019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68A067" w14:textId="524960B4" w:rsidR="004B0ACF" w:rsidRPr="00DC513E" w:rsidRDefault="004B0ACF" w:rsidP="004B0AC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DC513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×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595B942" w14:textId="6BF663E7" w:rsidR="004B0ACF" w:rsidRPr="00DC513E" w:rsidRDefault="004B0ACF" w:rsidP="004B0AC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C513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×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A8A6287" w14:textId="11556F26" w:rsidR="004B0ACF" w:rsidRPr="00DC513E" w:rsidRDefault="004B0ACF" w:rsidP="004B0AC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C513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×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EA4AD2B" w14:textId="6D3BCF3E" w:rsidR="004B0ACF" w:rsidRPr="00DC513E" w:rsidRDefault="004B0ACF" w:rsidP="004B0AC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DC513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×</w:t>
            </w:r>
          </w:p>
        </w:tc>
      </w:tr>
      <w:tr w:rsidR="004B0ACF" w:rsidRPr="00DC513E" w14:paraId="69FB089C" w14:textId="612163F2" w:rsidTr="00193564">
        <w:trPr>
          <w:trHeight w:val="340"/>
        </w:trPr>
        <w:tc>
          <w:tcPr>
            <w:tcW w:w="198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E2BC0AC" w14:textId="77777777" w:rsidR="004B0ACF" w:rsidRPr="00DC513E" w:rsidRDefault="004B0ACF" w:rsidP="004B0ACF">
            <w:pPr>
              <w:spacing w:line="360" w:lineRule="auto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DC513E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Rwanda</w:t>
            </w:r>
          </w:p>
        </w:tc>
        <w:tc>
          <w:tcPr>
            <w:tcW w:w="126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</w:tcPr>
          <w:p w14:paraId="3F8B4FD7" w14:textId="77777777" w:rsidR="004B0ACF" w:rsidRPr="00DC513E" w:rsidRDefault="004B0ACF" w:rsidP="004B0AC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DC513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STEPS</w:t>
            </w:r>
          </w:p>
        </w:tc>
        <w:tc>
          <w:tcPr>
            <w:tcW w:w="100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5E82BE46" w14:textId="530A7780" w:rsidR="004B0ACF" w:rsidRPr="00DC513E" w:rsidRDefault="004B0ACF" w:rsidP="004B0AC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DC513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2012</w:t>
            </w:r>
          </w:p>
        </w:tc>
        <w:tc>
          <w:tcPr>
            <w:tcW w:w="1984" w:type="dxa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</w:tcPr>
          <w:p w14:paraId="58CA7518" w14:textId="640FBD45" w:rsidR="004B0ACF" w:rsidRPr="00DC513E" w:rsidRDefault="004B0ACF" w:rsidP="004B0AC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DC513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×</w:t>
            </w:r>
          </w:p>
        </w:tc>
        <w:tc>
          <w:tcPr>
            <w:tcW w:w="283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</w:tcPr>
          <w:p w14:paraId="50BAC5FC" w14:textId="391AFEFA" w:rsidR="004B0ACF" w:rsidRPr="00DC513E" w:rsidRDefault="004B0ACF" w:rsidP="004B0AC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C513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×</w:t>
            </w:r>
          </w:p>
        </w:tc>
        <w:tc>
          <w:tcPr>
            <w:tcW w:w="255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</w:tcPr>
          <w:p w14:paraId="0D516F9B" w14:textId="2BF0D226" w:rsidR="004B0ACF" w:rsidRPr="00DC513E" w:rsidRDefault="004B0ACF" w:rsidP="004B0AC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C513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×</w:t>
            </w:r>
          </w:p>
        </w:tc>
        <w:tc>
          <w:tcPr>
            <w:tcW w:w="283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</w:tcPr>
          <w:p w14:paraId="59041C3F" w14:textId="19F2A931" w:rsidR="004B0ACF" w:rsidRPr="00DC513E" w:rsidRDefault="004B0ACF" w:rsidP="004B0AC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DC513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×</w:t>
            </w:r>
          </w:p>
        </w:tc>
      </w:tr>
      <w:tr w:rsidR="004B0ACF" w:rsidRPr="00DC513E" w14:paraId="6A791882" w14:textId="054CFC8D" w:rsidTr="00193564">
        <w:trPr>
          <w:trHeight w:val="340"/>
        </w:trPr>
        <w:tc>
          <w:tcPr>
            <w:tcW w:w="198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24AEC9E" w14:textId="77777777" w:rsidR="004B0ACF" w:rsidRPr="00DC513E" w:rsidRDefault="004B0ACF" w:rsidP="004B0ACF">
            <w:pPr>
              <w:spacing w:line="360" w:lineRule="auto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DC513E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Timor L’este</w:t>
            </w:r>
          </w:p>
        </w:tc>
        <w:tc>
          <w:tcPr>
            <w:tcW w:w="126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</w:tcPr>
          <w:p w14:paraId="0F641888" w14:textId="77777777" w:rsidR="004B0ACF" w:rsidRPr="00DC513E" w:rsidRDefault="004B0ACF" w:rsidP="004B0AC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DC513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STEPS</w:t>
            </w:r>
          </w:p>
        </w:tc>
        <w:tc>
          <w:tcPr>
            <w:tcW w:w="100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0E0DD68E" w14:textId="15EDCD89" w:rsidR="004B0ACF" w:rsidRPr="00DC513E" w:rsidRDefault="004B0ACF" w:rsidP="004B0AC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DC513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2014</w:t>
            </w:r>
          </w:p>
        </w:tc>
        <w:tc>
          <w:tcPr>
            <w:tcW w:w="1984" w:type="dxa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</w:tcPr>
          <w:p w14:paraId="43ECB218" w14:textId="165B428D" w:rsidR="004B0ACF" w:rsidRPr="00DC513E" w:rsidRDefault="004B0ACF" w:rsidP="004B0AC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DC513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×</w:t>
            </w:r>
          </w:p>
        </w:tc>
        <w:tc>
          <w:tcPr>
            <w:tcW w:w="283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</w:tcPr>
          <w:p w14:paraId="3FDFA947" w14:textId="5BB4A126" w:rsidR="004B0ACF" w:rsidRPr="00DC513E" w:rsidRDefault="004B0ACF" w:rsidP="004B0AC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C513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×</w:t>
            </w:r>
          </w:p>
        </w:tc>
        <w:tc>
          <w:tcPr>
            <w:tcW w:w="255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</w:tcPr>
          <w:p w14:paraId="3229669B" w14:textId="284A27A5" w:rsidR="004B0ACF" w:rsidRPr="00DC513E" w:rsidRDefault="004B0ACF" w:rsidP="004B0AC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C513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×</w:t>
            </w:r>
          </w:p>
        </w:tc>
        <w:tc>
          <w:tcPr>
            <w:tcW w:w="283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</w:tcPr>
          <w:p w14:paraId="75816D95" w14:textId="083346A2" w:rsidR="004B0ACF" w:rsidRPr="00DC513E" w:rsidRDefault="004B0ACF" w:rsidP="004B0AC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DC513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×</w:t>
            </w:r>
          </w:p>
        </w:tc>
      </w:tr>
      <w:tr w:rsidR="004B0ACF" w:rsidRPr="00D870AE" w14:paraId="53144C71" w14:textId="041499B8" w:rsidTr="00193564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2AE329B" w14:textId="77777777" w:rsidR="004B0ACF" w:rsidRPr="00DC513E" w:rsidRDefault="004B0ACF" w:rsidP="004B0ACF">
            <w:pPr>
              <w:spacing w:line="360" w:lineRule="auto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DC513E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Zanzibar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7F7F7F"/>
              <w:right w:val="nil"/>
            </w:tcBorders>
          </w:tcPr>
          <w:p w14:paraId="2FD8360F" w14:textId="77777777" w:rsidR="004B0ACF" w:rsidRPr="00DC513E" w:rsidRDefault="004B0ACF" w:rsidP="004B0AC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DC513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STEPS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149E9772" w14:textId="38BD02A1" w:rsidR="004B0ACF" w:rsidRPr="00DC513E" w:rsidRDefault="004B0ACF" w:rsidP="004B0AC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DC513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2011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</w:tcPr>
          <w:p w14:paraId="2324BA85" w14:textId="4614CEEC" w:rsidR="004B0ACF" w:rsidRPr="00DC513E" w:rsidRDefault="004B0ACF" w:rsidP="004B0AC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DC513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×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7F7F7F"/>
              <w:right w:val="nil"/>
            </w:tcBorders>
          </w:tcPr>
          <w:p w14:paraId="4AA24949" w14:textId="3B9710F6" w:rsidR="004B0ACF" w:rsidRPr="00DC513E" w:rsidRDefault="004B0ACF" w:rsidP="004B0AC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C513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×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7F7F7F"/>
              <w:right w:val="nil"/>
            </w:tcBorders>
          </w:tcPr>
          <w:p w14:paraId="5CB5F757" w14:textId="026DD573" w:rsidR="004B0ACF" w:rsidRPr="00DC513E" w:rsidRDefault="004B0ACF" w:rsidP="004B0AC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C513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×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7F7F7F"/>
              <w:right w:val="nil"/>
            </w:tcBorders>
          </w:tcPr>
          <w:p w14:paraId="2559D88D" w14:textId="79521329" w:rsidR="004B0ACF" w:rsidRPr="006C3021" w:rsidRDefault="004B0ACF" w:rsidP="004B0AC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DC513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×</w:t>
            </w:r>
          </w:p>
        </w:tc>
      </w:tr>
    </w:tbl>
    <w:p w14:paraId="5B2F9360" w14:textId="13C83D7A" w:rsidR="00B97649" w:rsidRPr="00D77AB4" w:rsidRDefault="00B97649" w:rsidP="00B97649">
      <w:pPr>
        <w:pStyle w:val="NoSpacing"/>
        <w:rPr>
          <w:rFonts w:ascii="Arial" w:hAnsi="Arial" w:cs="Arial"/>
          <w:sz w:val="22"/>
          <w:szCs w:val="22"/>
        </w:rPr>
      </w:pPr>
      <w:r w:rsidRPr="00D77AB4">
        <w:rPr>
          <w:rFonts w:ascii="Arial" w:hAnsi="Arial" w:cs="Arial"/>
          <w:sz w:val="22"/>
          <w:szCs w:val="22"/>
        </w:rPr>
        <w:t xml:space="preserve">PNS, Pesquisa Nacional de Saúde; SAGE, Study on global AGEing and adult health; STEPS, WHO STEPwise approach to surveillance; </w:t>
      </w:r>
    </w:p>
    <w:p w14:paraId="700EEAD9" w14:textId="77777777" w:rsidR="00AF1CF8" w:rsidRDefault="00AF1CF8"/>
    <w:p w14:paraId="296E8F5D" w14:textId="338F3319" w:rsidR="00044DEC" w:rsidRDefault="009C4208" w:rsidP="00044DEC">
      <w:r w:rsidRPr="00DC513E">
        <w:rPr>
          <w:rFonts w:eastAsia="Times New Roman" w:cstheme="minorHAnsi"/>
          <w:b/>
          <w:bCs/>
          <w:color w:val="000000"/>
          <w:sz w:val="22"/>
          <w:szCs w:val="22"/>
          <w:lang w:eastAsia="en-GB"/>
        </w:rPr>
        <w:t>*</w:t>
      </w:r>
      <w:r w:rsidRPr="00DC513E">
        <w:rPr>
          <w:rFonts w:eastAsia="Times New Roman" w:cstheme="minorHAnsi"/>
          <w:color w:val="000000"/>
          <w:sz w:val="22"/>
          <w:szCs w:val="22"/>
          <w:lang w:eastAsia="en-GB"/>
        </w:rPr>
        <w:t xml:space="preserve">. Azerbaijan and Guyana </w:t>
      </w:r>
      <w:r w:rsidR="00C225DA" w:rsidRPr="00DC513E">
        <w:rPr>
          <w:rFonts w:eastAsia="Times New Roman" w:cstheme="minorHAnsi"/>
          <w:color w:val="000000"/>
          <w:sz w:val="22"/>
          <w:szCs w:val="22"/>
          <w:lang w:eastAsia="en-GB"/>
        </w:rPr>
        <w:t>did not include cyclists in their road type user question.</w:t>
      </w:r>
      <w:r w:rsidR="00C225DA">
        <w:rPr>
          <w:rFonts w:eastAsia="Times New Roman" w:cstheme="minorHAnsi"/>
          <w:color w:val="000000"/>
          <w:sz w:val="22"/>
          <w:szCs w:val="22"/>
          <w:lang w:eastAsia="en-GB"/>
        </w:rPr>
        <w:t xml:space="preserve"> </w:t>
      </w:r>
    </w:p>
    <w:p w14:paraId="661C1982" w14:textId="7596903B" w:rsidR="00044DEC" w:rsidRDefault="00044DEC"/>
    <w:p w14:paraId="7560772A" w14:textId="5CBF6374" w:rsidR="007F2422" w:rsidRPr="00EB6BAB" w:rsidRDefault="007F2422" w:rsidP="007F2422">
      <w:pPr>
        <w:rPr>
          <w:sz w:val="22"/>
          <w:szCs w:val="22"/>
        </w:rPr>
      </w:pPr>
      <w:r w:rsidRPr="00EB6BAB">
        <w:rPr>
          <w:sz w:val="22"/>
          <w:szCs w:val="22"/>
        </w:rPr>
        <w:t>The main outcome question</w:t>
      </w:r>
      <w:r w:rsidR="00705B77">
        <w:rPr>
          <w:sz w:val="22"/>
          <w:szCs w:val="22"/>
        </w:rPr>
        <w:t>s</w:t>
      </w:r>
      <w:r w:rsidRPr="00EB6BAB">
        <w:rPr>
          <w:sz w:val="22"/>
          <w:szCs w:val="22"/>
        </w:rPr>
        <w:t>:</w:t>
      </w:r>
    </w:p>
    <w:p w14:paraId="10C86C2A" w14:textId="77777777" w:rsidR="007F2422" w:rsidRPr="00EB6BAB" w:rsidRDefault="007F2422" w:rsidP="007F2422">
      <w:pPr>
        <w:rPr>
          <w:sz w:val="22"/>
          <w:szCs w:val="22"/>
        </w:rPr>
      </w:pPr>
      <w:r w:rsidRPr="00EB6BAB">
        <w:rPr>
          <w:sz w:val="22"/>
          <w:szCs w:val="22"/>
        </w:rPr>
        <w:t>STEPS: In the past 12 months, have you been involved in a road traffic crash as a driver, passenger, pedestrian, or cyclist?</w:t>
      </w:r>
    </w:p>
    <w:p w14:paraId="28C414E3" w14:textId="77777777" w:rsidR="007F2422" w:rsidRPr="00EB6BAB" w:rsidRDefault="007F2422" w:rsidP="007F2422">
      <w:pPr>
        <w:rPr>
          <w:sz w:val="22"/>
          <w:szCs w:val="22"/>
        </w:rPr>
      </w:pPr>
    </w:p>
    <w:p w14:paraId="05620456" w14:textId="77777777" w:rsidR="007F2422" w:rsidRPr="00EB6BAB" w:rsidRDefault="007F2422" w:rsidP="007F2422">
      <w:pPr>
        <w:rPr>
          <w:sz w:val="22"/>
          <w:szCs w:val="22"/>
        </w:rPr>
      </w:pPr>
      <w:r w:rsidRPr="00EB6BAB">
        <w:rPr>
          <w:sz w:val="22"/>
          <w:szCs w:val="22"/>
        </w:rPr>
        <w:t>Secondary outcome 1:</w:t>
      </w:r>
    </w:p>
    <w:p w14:paraId="319454A4" w14:textId="77777777" w:rsidR="00FB416F" w:rsidRPr="00EB6BAB" w:rsidRDefault="00FB416F" w:rsidP="00FB416F">
      <w:pPr>
        <w:rPr>
          <w:sz w:val="22"/>
          <w:szCs w:val="22"/>
        </w:rPr>
      </w:pPr>
      <w:r w:rsidRPr="00EB6BAB">
        <w:rPr>
          <w:sz w:val="22"/>
          <w:szCs w:val="22"/>
        </w:rPr>
        <w:t>STEPS: In the past 12 months, have you been involved in a road traffic crash as a driver, passenger, pedestrian, or cyclist?</w:t>
      </w:r>
    </w:p>
    <w:p w14:paraId="62F18604" w14:textId="596DF480" w:rsidR="007F2422" w:rsidRPr="00EB6BAB" w:rsidRDefault="00FB416F" w:rsidP="00FB416F">
      <w:pPr>
        <w:rPr>
          <w:sz w:val="22"/>
          <w:szCs w:val="22"/>
        </w:rPr>
      </w:pPr>
      <w:r w:rsidRPr="00EB6BAB">
        <w:rPr>
          <w:sz w:val="22"/>
          <w:szCs w:val="22"/>
        </w:rPr>
        <w:t xml:space="preserve">PNS: During the most severe accident in the past 12 months, were you </w:t>
      </w:r>
      <w:r w:rsidRPr="00EB6BAB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Driver of a car/van, Bus driver, Truck driver, Motorbike rider, Bicycle rider, Passenger in a, car/van, Passenger in a bus, Passenger in a truck, Passenger on a motorbike, Passenger on a bicycle, Pedestrian or other</w:t>
      </w:r>
      <w:r w:rsidR="00056A47">
        <w:rPr>
          <w:sz w:val="22"/>
          <w:szCs w:val="22"/>
        </w:rPr>
        <w:t xml:space="preserve">. </w:t>
      </w:r>
      <w:r w:rsidR="00056A47" w:rsidRPr="003B01CA">
        <w:rPr>
          <w:sz w:val="22"/>
          <w:szCs w:val="22"/>
        </w:rPr>
        <w:t xml:space="preserve">(The answers were later recoded into </w:t>
      </w:r>
      <w:r w:rsidR="002B198F" w:rsidRPr="003B01CA">
        <w:rPr>
          <w:sz w:val="22"/>
          <w:szCs w:val="22"/>
        </w:rPr>
        <w:t>four categories of Driver, Passenger, Pedestrian and Cyclist)</w:t>
      </w:r>
    </w:p>
    <w:p w14:paraId="66AF2EC7" w14:textId="77777777" w:rsidR="007F2422" w:rsidRPr="00EB6BAB" w:rsidRDefault="007F2422" w:rsidP="007F2422">
      <w:pPr>
        <w:rPr>
          <w:sz w:val="22"/>
          <w:szCs w:val="22"/>
        </w:rPr>
      </w:pPr>
    </w:p>
    <w:p w14:paraId="69A274A3" w14:textId="77777777" w:rsidR="007F2422" w:rsidRPr="00EB6BAB" w:rsidRDefault="007F2422" w:rsidP="007F2422">
      <w:pPr>
        <w:rPr>
          <w:sz w:val="22"/>
          <w:szCs w:val="22"/>
        </w:rPr>
      </w:pPr>
      <w:r w:rsidRPr="00EB6BAB">
        <w:rPr>
          <w:sz w:val="22"/>
          <w:szCs w:val="22"/>
        </w:rPr>
        <w:t>Secondary outcome 2:</w:t>
      </w:r>
    </w:p>
    <w:p w14:paraId="5D9FD2E0" w14:textId="77777777" w:rsidR="00FB416F" w:rsidRPr="00EB6BAB" w:rsidRDefault="00FB416F" w:rsidP="00FB416F">
      <w:pPr>
        <w:rPr>
          <w:sz w:val="22"/>
          <w:szCs w:val="22"/>
        </w:rPr>
      </w:pPr>
      <w:r w:rsidRPr="00EB6BAB">
        <w:rPr>
          <w:sz w:val="22"/>
          <w:szCs w:val="22"/>
        </w:rPr>
        <w:t>STEPS: Did you have any injuries in this road traffic crash which required medical attention?</w:t>
      </w:r>
    </w:p>
    <w:p w14:paraId="5769BFEE" w14:textId="77777777" w:rsidR="00FB416F" w:rsidRPr="00EB6BAB" w:rsidRDefault="00FB416F" w:rsidP="00FB416F">
      <w:pPr>
        <w:rPr>
          <w:sz w:val="22"/>
          <w:szCs w:val="22"/>
        </w:rPr>
      </w:pPr>
      <w:r w:rsidRPr="00EB6BAB">
        <w:rPr>
          <w:sz w:val="22"/>
          <w:szCs w:val="22"/>
        </w:rPr>
        <w:t>SAGE: Did you receive any medical care or treatment for your injuries?</w:t>
      </w:r>
    </w:p>
    <w:p w14:paraId="0EF4E9A0" w14:textId="77777777" w:rsidR="00FB416F" w:rsidRPr="00EB6BAB" w:rsidRDefault="00FB416F" w:rsidP="00FB416F">
      <w:pPr>
        <w:rPr>
          <w:sz w:val="22"/>
          <w:szCs w:val="22"/>
        </w:rPr>
      </w:pPr>
      <w:r w:rsidRPr="00EB6BAB">
        <w:rPr>
          <w:sz w:val="22"/>
          <w:szCs w:val="22"/>
        </w:rPr>
        <w:t xml:space="preserve">PNS: Did you receive medical treatment because of this accident? </w:t>
      </w:r>
    </w:p>
    <w:p w14:paraId="5BA481E7" w14:textId="76F92E36" w:rsidR="00CA280B" w:rsidRDefault="00CA280B">
      <w:r>
        <w:t xml:space="preserve"> </w:t>
      </w:r>
    </w:p>
    <w:sectPr w:rsidR="00CA280B" w:rsidSect="009E7FEF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99402EE"/>
    <w:multiLevelType w:val="hybridMultilevel"/>
    <w:tmpl w:val="09BA78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970846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YxtQQCEwtLI0MDCyUdpeDU4uLM/DyQAsNaACcLYg8sAAAA"/>
  </w:docVars>
  <w:rsids>
    <w:rsidRoot w:val="009E7FEF"/>
    <w:rsid w:val="00001448"/>
    <w:rsid w:val="0000317E"/>
    <w:rsid w:val="00004917"/>
    <w:rsid w:val="00004D32"/>
    <w:rsid w:val="00005A06"/>
    <w:rsid w:val="00007C11"/>
    <w:rsid w:val="00011EA6"/>
    <w:rsid w:val="00013AF6"/>
    <w:rsid w:val="0001649B"/>
    <w:rsid w:val="000172B7"/>
    <w:rsid w:val="0001745D"/>
    <w:rsid w:val="0002102D"/>
    <w:rsid w:val="00025ADD"/>
    <w:rsid w:val="0002627A"/>
    <w:rsid w:val="00027D88"/>
    <w:rsid w:val="00032F16"/>
    <w:rsid w:val="00035602"/>
    <w:rsid w:val="00035FF9"/>
    <w:rsid w:val="00036A3E"/>
    <w:rsid w:val="000419DC"/>
    <w:rsid w:val="00041A64"/>
    <w:rsid w:val="000424B0"/>
    <w:rsid w:val="000447D9"/>
    <w:rsid w:val="00044DEC"/>
    <w:rsid w:val="00045CAB"/>
    <w:rsid w:val="00047226"/>
    <w:rsid w:val="00047D8E"/>
    <w:rsid w:val="000518F6"/>
    <w:rsid w:val="00053322"/>
    <w:rsid w:val="00053D88"/>
    <w:rsid w:val="00055EB6"/>
    <w:rsid w:val="00056076"/>
    <w:rsid w:val="00056A47"/>
    <w:rsid w:val="00056B42"/>
    <w:rsid w:val="00056BB8"/>
    <w:rsid w:val="0005708B"/>
    <w:rsid w:val="0005761F"/>
    <w:rsid w:val="00057F1A"/>
    <w:rsid w:val="00064903"/>
    <w:rsid w:val="000662BD"/>
    <w:rsid w:val="0006797B"/>
    <w:rsid w:val="000679AE"/>
    <w:rsid w:val="00067B87"/>
    <w:rsid w:val="00071626"/>
    <w:rsid w:val="00072DC3"/>
    <w:rsid w:val="00074CF6"/>
    <w:rsid w:val="00077F21"/>
    <w:rsid w:val="000800E8"/>
    <w:rsid w:val="00080979"/>
    <w:rsid w:val="000811B6"/>
    <w:rsid w:val="0008187F"/>
    <w:rsid w:val="000836A2"/>
    <w:rsid w:val="00083EC6"/>
    <w:rsid w:val="000842DF"/>
    <w:rsid w:val="00085E88"/>
    <w:rsid w:val="000867AE"/>
    <w:rsid w:val="00086E3D"/>
    <w:rsid w:val="00087C10"/>
    <w:rsid w:val="0009100B"/>
    <w:rsid w:val="000914C0"/>
    <w:rsid w:val="00091E89"/>
    <w:rsid w:val="0009428D"/>
    <w:rsid w:val="000962B0"/>
    <w:rsid w:val="00096604"/>
    <w:rsid w:val="000966FC"/>
    <w:rsid w:val="000A2C41"/>
    <w:rsid w:val="000A3A58"/>
    <w:rsid w:val="000A422B"/>
    <w:rsid w:val="000A429F"/>
    <w:rsid w:val="000A45C0"/>
    <w:rsid w:val="000A714C"/>
    <w:rsid w:val="000B1EA0"/>
    <w:rsid w:val="000B3220"/>
    <w:rsid w:val="000B6889"/>
    <w:rsid w:val="000B762F"/>
    <w:rsid w:val="000C0A68"/>
    <w:rsid w:val="000C4493"/>
    <w:rsid w:val="000C4882"/>
    <w:rsid w:val="000C5E98"/>
    <w:rsid w:val="000C6F19"/>
    <w:rsid w:val="000C745E"/>
    <w:rsid w:val="000D20A0"/>
    <w:rsid w:val="000D2AF2"/>
    <w:rsid w:val="000D3086"/>
    <w:rsid w:val="000D4089"/>
    <w:rsid w:val="000D5CC1"/>
    <w:rsid w:val="000E04FC"/>
    <w:rsid w:val="000E2A0D"/>
    <w:rsid w:val="000E2BAF"/>
    <w:rsid w:val="000E6BD9"/>
    <w:rsid w:val="000E7080"/>
    <w:rsid w:val="000F2326"/>
    <w:rsid w:val="000F35AC"/>
    <w:rsid w:val="000F7539"/>
    <w:rsid w:val="001003F3"/>
    <w:rsid w:val="00100F94"/>
    <w:rsid w:val="0010206D"/>
    <w:rsid w:val="00103DB5"/>
    <w:rsid w:val="001049AB"/>
    <w:rsid w:val="00105037"/>
    <w:rsid w:val="001053B5"/>
    <w:rsid w:val="00107D4A"/>
    <w:rsid w:val="001129F2"/>
    <w:rsid w:val="0011375E"/>
    <w:rsid w:val="0011490D"/>
    <w:rsid w:val="00116908"/>
    <w:rsid w:val="00117FBB"/>
    <w:rsid w:val="00121270"/>
    <w:rsid w:val="001235E3"/>
    <w:rsid w:val="001239EC"/>
    <w:rsid w:val="00124050"/>
    <w:rsid w:val="00124E95"/>
    <w:rsid w:val="00125431"/>
    <w:rsid w:val="00125772"/>
    <w:rsid w:val="00125944"/>
    <w:rsid w:val="00125D6B"/>
    <w:rsid w:val="00125FB7"/>
    <w:rsid w:val="00135DE1"/>
    <w:rsid w:val="00136B04"/>
    <w:rsid w:val="001443D4"/>
    <w:rsid w:val="0014530A"/>
    <w:rsid w:val="00146503"/>
    <w:rsid w:val="00146738"/>
    <w:rsid w:val="00146E11"/>
    <w:rsid w:val="00146F27"/>
    <w:rsid w:val="00147D12"/>
    <w:rsid w:val="00152581"/>
    <w:rsid w:val="0015416B"/>
    <w:rsid w:val="0015482C"/>
    <w:rsid w:val="001563FC"/>
    <w:rsid w:val="00160658"/>
    <w:rsid w:val="00161B79"/>
    <w:rsid w:val="001620D1"/>
    <w:rsid w:val="00162EF8"/>
    <w:rsid w:val="0016333D"/>
    <w:rsid w:val="0016447B"/>
    <w:rsid w:val="001663B4"/>
    <w:rsid w:val="00167770"/>
    <w:rsid w:val="001702A3"/>
    <w:rsid w:val="00170EC0"/>
    <w:rsid w:val="00171E6E"/>
    <w:rsid w:val="00171EA5"/>
    <w:rsid w:val="001745BF"/>
    <w:rsid w:val="00175E99"/>
    <w:rsid w:val="00177556"/>
    <w:rsid w:val="001816C8"/>
    <w:rsid w:val="00181992"/>
    <w:rsid w:val="001859B6"/>
    <w:rsid w:val="00192CDD"/>
    <w:rsid w:val="00193564"/>
    <w:rsid w:val="00196E45"/>
    <w:rsid w:val="00197C42"/>
    <w:rsid w:val="001A16F4"/>
    <w:rsid w:val="001A3369"/>
    <w:rsid w:val="001A3DBC"/>
    <w:rsid w:val="001A4024"/>
    <w:rsid w:val="001A5DE9"/>
    <w:rsid w:val="001B053F"/>
    <w:rsid w:val="001B1108"/>
    <w:rsid w:val="001B320F"/>
    <w:rsid w:val="001B44B9"/>
    <w:rsid w:val="001B4D83"/>
    <w:rsid w:val="001C47BF"/>
    <w:rsid w:val="001D10E7"/>
    <w:rsid w:val="001D2BFB"/>
    <w:rsid w:val="001D5B9D"/>
    <w:rsid w:val="001D634D"/>
    <w:rsid w:val="001D648A"/>
    <w:rsid w:val="001D6C9B"/>
    <w:rsid w:val="001D703F"/>
    <w:rsid w:val="001E095A"/>
    <w:rsid w:val="001E141D"/>
    <w:rsid w:val="001E1DC7"/>
    <w:rsid w:val="001E3E6A"/>
    <w:rsid w:val="001E3E79"/>
    <w:rsid w:val="001E4858"/>
    <w:rsid w:val="001E7AC0"/>
    <w:rsid w:val="001F1221"/>
    <w:rsid w:val="001F39DA"/>
    <w:rsid w:val="001F47E2"/>
    <w:rsid w:val="001F4EE9"/>
    <w:rsid w:val="001F5FBD"/>
    <w:rsid w:val="001F74E6"/>
    <w:rsid w:val="00200451"/>
    <w:rsid w:val="00200E68"/>
    <w:rsid w:val="0020190A"/>
    <w:rsid w:val="00201A86"/>
    <w:rsid w:val="00202689"/>
    <w:rsid w:val="002039F5"/>
    <w:rsid w:val="00204585"/>
    <w:rsid w:val="002052A0"/>
    <w:rsid w:val="00205C9D"/>
    <w:rsid w:val="0021028B"/>
    <w:rsid w:val="00212386"/>
    <w:rsid w:val="00212850"/>
    <w:rsid w:val="00212E09"/>
    <w:rsid w:val="002132F7"/>
    <w:rsid w:val="00214B85"/>
    <w:rsid w:val="00215FC3"/>
    <w:rsid w:val="00217DAA"/>
    <w:rsid w:val="00221903"/>
    <w:rsid w:val="00224085"/>
    <w:rsid w:val="0022464C"/>
    <w:rsid w:val="002257D2"/>
    <w:rsid w:val="00226679"/>
    <w:rsid w:val="00227E19"/>
    <w:rsid w:val="00233407"/>
    <w:rsid w:val="00233A1F"/>
    <w:rsid w:val="00234195"/>
    <w:rsid w:val="00240195"/>
    <w:rsid w:val="00240C79"/>
    <w:rsid w:val="002419E8"/>
    <w:rsid w:val="00243F6F"/>
    <w:rsid w:val="002441AD"/>
    <w:rsid w:val="00245394"/>
    <w:rsid w:val="002454AC"/>
    <w:rsid w:val="002466AA"/>
    <w:rsid w:val="002466DB"/>
    <w:rsid w:val="00246CB6"/>
    <w:rsid w:val="00247A05"/>
    <w:rsid w:val="0025307F"/>
    <w:rsid w:val="002541D6"/>
    <w:rsid w:val="00254E1A"/>
    <w:rsid w:val="00255388"/>
    <w:rsid w:val="0025670A"/>
    <w:rsid w:val="00257A61"/>
    <w:rsid w:val="00260C47"/>
    <w:rsid w:val="0026419D"/>
    <w:rsid w:val="00264445"/>
    <w:rsid w:val="00264ACC"/>
    <w:rsid w:val="00267247"/>
    <w:rsid w:val="002675FD"/>
    <w:rsid w:val="0027242D"/>
    <w:rsid w:val="002728BC"/>
    <w:rsid w:val="0027365C"/>
    <w:rsid w:val="00273953"/>
    <w:rsid w:val="00275392"/>
    <w:rsid w:val="00276B40"/>
    <w:rsid w:val="002821D0"/>
    <w:rsid w:val="00283640"/>
    <w:rsid w:val="00283720"/>
    <w:rsid w:val="0028400F"/>
    <w:rsid w:val="00284E29"/>
    <w:rsid w:val="00284E5A"/>
    <w:rsid w:val="00285444"/>
    <w:rsid w:val="00285C09"/>
    <w:rsid w:val="0028752C"/>
    <w:rsid w:val="0029290D"/>
    <w:rsid w:val="00295D74"/>
    <w:rsid w:val="00296421"/>
    <w:rsid w:val="00296BC7"/>
    <w:rsid w:val="002A1E0A"/>
    <w:rsid w:val="002A4FCB"/>
    <w:rsid w:val="002A75E8"/>
    <w:rsid w:val="002B11D6"/>
    <w:rsid w:val="002B14F0"/>
    <w:rsid w:val="002B198F"/>
    <w:rsid w:val="002B2BF1"/>
    <w:rsid w:val="002B44D4"/>
    <w:rsid w:val="002B59C3"/>
    <w:rsid w:val="002C0318"/>
    <w:rsid w:val="002C0989"/>
    <w:rsid w:val="002C40A0"/>
    <w:rsid w:val="002C4C7B"/>
    <w:rsid w:val="002C5A8E"/>
    <w:rsid w:val="002D0703"/>
    <w:rsid w:val="002D3920"/>
    <w:rsid w:val="002D431D"/>
    <w:rsid w:val="002D462E"/>
    <w:rsid w:val="002D48E1"/>
    <w:rsid w:val="002D4BE5"/>
    <w:rsid w:val="002D5096"/>
    <w:rsid w:val="002D58BC"/>
    <w:rsid w:val="002E108A"/>
    <w:rsid w:val="002E18BC"/>
    <w:rsid w:val="002E5097"/>
    <w:rsid w:val="002F0ABD"/>
    <w:rsid w:val="002F2918"/>
    <w:rsid w:val="002F296A"/>
    <w:rsid w:val="002F45DF"/>
    <w:rsid w:val="002F50ED"/>
    <w:rsid w:val="002F68C7"/>
    <w:rsid w:val="002F6ABD"/>
    <w:rsid w:val="002F7527"/>
    <w:rsid w:val="002F7D1D"/>
    <w:rsid w:val="00303375"/>
    <w:rsid w:val="00303BA5"/>
    <w:rsid w:val="0030445D"/>
    <w:rsid w:val="00304901"/>
    <w:rsid w:val="0030548B"/>
    <w:rsid w:val="00305C2C"/>
    <w:rsid w:val="00306352"/>
    <w:rsid w:val="00310458"/>
    <w:rsid w:val="00311096"/>
    <w:rsid w:val="00313061"/>
    <w:rsid w:val="0031333F"/>
    <w:rsid w:val="0031411A"/>
    <w:rsid w:val="0031576D"/>
    <w:rsid w:val="003161B3"/>
    <w:rsid w:val="00316316"/>
    <w:rsid w:val="003163AA"/>
    <w:rsid w:val="0031734A"/>
    <w:rsid w:val="003214EE"/>
    <w:rsid w:val="00321A9C"/>
    <w:rsid w:val="00321E1E"/>
    <w:rsid w:val="00324193"/>
    <w:rsid w:val="00325F26"/>
    <w:rsid w:val="00327EFA"/>
    <w:rsid w:val="003306B8"/>
    <w:rsid w:val="00331045"/>
    <w:rsid w:val="0033243D"/>
    <w:rsid w:val="003336A4"/>
    <w:rsid w:val="003340E3"/>
    <w:rsid w:val="003349B3"/>
    <w:rsid w:val="00335FA1"/>
    <w:rsid w:val="00336AB4"/>
    <w:rsid w:val="003374E7"/>
    <w:rsid w:val="00337CE9"/>
    <w:rsid w:val="00337DBB"/>
    <w:rsid w:val="0034024C"/>
    <w:rsid w:val="00342713"/>
    <w:rsid w:val="00342B1B"/>
    <w:rsid w:val="0034424E"/>
    <w:rsid w:val="00344457"/>
    <w:rsid w:val="00344841"/>
    <w:rsid w:val="003450F0"/>
    <w:rsid w:val="00345300"/>
    <w:rsid w:val="0034667D"/>
    <w:rsid w:val="0035240F"/>
    <w:rsid w:val="00352964"/>
    <w:rsid w:val="00355E83"/>
    <w:rsid w:val="00357A6D"/>
    <w:rsid w:val="00360BEE"/>
    <w:rsid w:val="00364AF6"/>
    <w:rsid w:val="00365EF4"/>
    <w:rsid w:val="00366474"/>
    <w:rsid w:val="0037078C"/>
    <w:rsid w:val="00371541"/>
    <w:rsid w:val="00371724"/>
    <w:rsid w:val="00373178"/>
    <w:rsid w:val="00376360"/>
    <w:rsid w:val="00377366"/>
    <w:rsid w:val="003813AA"/>
    <w:rsid w:val="003815B2"/>
    <w:rsid w:val="0038164B"/>
    <w:rsid w:val="003869E0"/>
    <w:rsid w:val="00386EBC"/>
    <w:rsid w:val="00387934"/>
    <w:rsid w:val="003907E5"/>
    <w:rsid w:val="00391EF4"/>
    <w:rsid w:val="003923B5"/>
    <w:rsid w:val="003930D0"/>
    <w:rsid w:val="00394437"/>
    <w:rsid w:val="00394C1B"/>
    <w:rsid w:val="00397298"/>
    <w:rsid w:val="003A2554"/>
    <w:rsid w:val="003A26AE"/>
    <w:rsid w:val="003A27B0"/>
    <w:rsid w:val="003A4352"/>
    <w:rsid w:val="003A6C7D"/>
    <w:rsid w:val="003A7CE4"/>
    <w:rsid w:val="003B01CA"/>
    <w:rsid w:val="003B0F79"/>
    <w:rsid w:val="003B16A2"/>
    <w:rsid w:val="003B1721"/>
    <w:rsid w:val="003B1D7E"/>
    <w:rsid w:val="003B3CE2"/>
    <w:rsid w:val="003B5E04"/>
    <w:rsid w:val="003B7791"/>
    <w:rsid w:val="003B7CE2"/>
    <w:rsid w:val="003C014A"/>
    <w:rsid w:val="003C1524"/>
    <w:rsid w:val="003C15EF"/>
    <w:rsid w:val="003C4AE7"/>
    <w:rsid w:val="003D1D33"/>
    <w:rsid w:val="003D279F"/>
    <w:rsid w:val="003D3E6A"/>
    <w:rsid w:val="003D4082"/>
    <w:rsid w:val="003D503D"/>
    <w:rsid w:val="003D5199"/>
    <w:rsid w:val="003D54C6"/>
    <w:rsid w:val="003D743C"/>
    <w:rsid w:val="003D7975"/>
    <w:rsid w:val="003D7992"/>
    <w:rsid w:val="003E0103"/>
    <w:rsid w:val="003E1E43"/>
    <w:rsid w:val="003E228F"/>
    <w:rsid w:val="003E2C58"/>
    <w:rsid w:val="003E3385"/>
    <w:rsid w:val="003E3561"/>
    <w:rsid w:val="003E5041"/>
    <w:rsid w:val="003E5955"/>
    <w:rsid w:val="003E653D"/>
    <w:rsid w:val="003E796A"/>
    <w:rsid w:val="003F149B"/>
    <w:rsid w:val="003F2675"/>
    <w:rsid w:val="003F33B8"/>
    <w:rsid w:val="003F424C"/>
    <w:rsid w:val="003F4FCF"/>
    <w:rsid w:val="003F7D57"/>
    <w:rsid w:val="00400E14"/>
    <w:rsid w:val="0040177C"/>
    <w:rsid w:val="004020C1"/>
    <w:rsid w:val="00403A45"/>
    <w:rsid w:val="0040477D"/>
    <w:rsid w:val="0040556E"/>
    <w:rsid w:val="00410294"/>
    <w:rsid w:val="00411334"/>
    <w:rsid w:val="00412004"/>
    <w:rsid w:val="004127FE"/>
    <w:rsid w:val="00412BE3"/>
    <w:rsid w:val="004143BB"/>
    <w:rsid w:val="00415934"/>
    <w:rsid w:val="00415C31"/>
    <w:rsid w:val="00417520"/>
    <w:rsid w:val="00420700"/>
    <w:rsid w:val="00420AFF"/>
    <w:rsid w:val="00422CD1"/>
    <w:rsid w:val="004240EC"/>
    <w:rsid w:val="004301C5"/>
    <w:rsid w:val="00430E32"/>
    <w:rsid w:val="00435A0B"/>
    <w:rsid w:val="004366D7"/>
    <w:rsid w:val="004407A9"/>
    <w:rsid w:val="00443938"/>
    <w:rsid w:val="004441A9"/>
    <w:rsid w:val="004445B5"/>
    <w:rsid w:val="00444C15"/>
    <w:rsid w:val="00444C7D"/>
    <w:rsid w:val="004519DB"/>
    <w:rsid w:val="004534A0"/>
    <w:rsid w:val="00453E8A"/>
    <w:rsid w:val="004560A8"/>
    <w:rsid w:val="00457694"/>
    <w:rsid w:val="0046027A"/>
    <w:rsid w:val="004602B7"/>
    <w:rsid w:val="00461025"/>
    <w:rsid w:val="00462D52"/>
    <w:rsid w:val="00463343"/>
    <w:rsid w:val="00463AC4"/>
    <w:rsid w:val="004656ED"/>
    <w:rsid w:val="00465841"/>
    <w:rsid w:val="00465C35"/>
    <w:rsid w:val="00466353"/>
    <w:rsid w:val="004671CC"/>
    <w:rsid w:val="004722AA"/>
    <w:rsid w:val="004732D6"/>
    <w:rsid w:val="0047375A"/>
    <w:rsid w:val="0047486E"/>
    <w:rsid w:val="00474976"/>
    <w:rsid w:val="0047535A"/>
    <w:rsid w:val="00476AC6"/>
    <w:rsid w:val="0047729F"/>
    <w:rsid w:val="00477F7F"/>
    <w:rsid w:val="00481307"/>
    <w:rsid w:val="004824AD"/>
    <w:rsid w:val="00483FA3"/>
    <w:rsid w:val="00487176"/>
    <w:rsid w:val="00487E37"/>
    <w:rsid w:val="00491617"/>
    <w:rsid w:val="00491A5B"/>
    <w:rsid w:val="00493681"/>
    <w:rsid w:val="00493E7E"/>
    <w:rsid w:val="00494950"/>
    <w:rsid w:val="00495EE4"/>
    <w:rsid w:val="00496555"/>
    <w:rsid w:val="00496AF2"/>
    <w:rsid w:val="00496C26"/>
    <w:rsid w:val="0049716C"/>
    <w:rsid w:val="004A0190"/>
    <w:rsid w:val="004A0E90"/>
    <w:rsid w:val="004A135C"/>
    <w:rsid w:val="004A170C"/>
    <w:rsid w:val="004A30D7"/>
    <w:rsid w:val="004A323B"/>
    <w:rsid w:val="004B0ACF"/>
    <w:rsid w:val="004B21FA"/>
    <w:rsid w:val="004C0589"/>
    <w:rsid w:val="004C3C65"/>
    <w:rsid w:val="004C4CA3"/>
    <w:rsid w:val="004C6119"/>
    <w:rsid w:val="004C7019"/>
    <w:rsid w:val="004C76C0"/>
    <w:rsid w:val="004D2026"/>
    <w:rsid w:val="004D307F"/>
    <w:rsid w:val="004D34EF"/>
    <w:rsid w:val="004D499C"/>
    <w:rsid w:val="004D56AF"/>
    <w:rsid w:val="004D5C76"/>
    <w:rsid w:val="004D601E"/>
    <w:rsid w:val="004D6EEF"/>
    <w:rsid w:val="004D75F9"/>
    <w:rsid w:val="004D7F46"/>
    <w:rsid w:val="004E218E"/>
    <w:rsid w:val="004E2F3E"/>
    <w:rsid w:val="004E741F"/>
    <w:rsid w:val="004E77E7"/>
    <w:rsid w:val="004F05F5"/>
    <w:rsid w:val="004F4A61"/>
    <w:rsid w:val="005009DE"/>
    <w:rsid w:val="00500CD8"/>
    <w:rsid w:val="00501595"/>
    <w:rsid w:val="00504BDE"/>
    <w:rsid w:val="00505844"/>
    <w:rsid w:val="0050615A"/>
    <w:rsid w:val="00507C8E"/>
    <w:rsid w:val="00510054"/>
    <w:rsid w:val="00514065"/>
    <w:rsid w:val="0051492C"/>
    <w:rsid w:val="00515812"/>
    <w:rsid w:val="00515D06"/>
    <w:rsid w:val="0051761F"/>
    <w:rsid w:val="00517D1D"/>
    <w:rsid w:val="00520693"/>
    <w:rsid w:val="00523429"/>
    <w:rsid w:val="005278DD"/>
    <w:rsid w:val="0053133B"/>
    <w:rsid w:val="00534906"/>
    <w:rsid w:val="00534B69"/>
    <w:rsid w:val="00535916"/>
    <w:rsid w:val="00536A98"/>
    <w:rsid w:val="00536DBB"/>
    <w:rsid w:val="0054021E"/>
    <w:rsid w:val="00543F2D"/>
    <w:rsid w:val="0054641D"/>
    <w:rsid w:val="00551EBB"/>
    <w:rsid w:val="00552FB6"/>
    <w:rsid w:val="0055381D"/>
    <w:rsid w:val="00553A6D"/>
    <w:rsid w:val="00554AA7"/>
    <w:rsid w:val="00556858"/>
    <w:rsid w:val="00557828"/>
    <w:rsid w:val="00560907"/>
    <w:rsid w:val="00562171"/>
    <w:rsid w:val="005621CE"/>
    <w:rsid w:val="00562213"/>
    <w:rsid w:val="00565067"/>
    <w:rsid w:val="00566C73"/>
    <w:rsid w:val="00567EEA"/>
    <w:rsid w:val="0057020E"/>
    <w:rsid w:val="00570CC1"/>
    <w:rsid w:val="0057461F"/>
    <w:rsid w:val="00575984"/>
    <w:rsid w:val="0057605B"/>
    <w:rsid w:val="00576D02"/>
    <w:rsid w:val="00580042"/>
    <w:rsid w:val="005802B9"/>
    <w:rsid w:val="005808DB"/>
    <w:rsid w:val="00582887"/>
    <w:rsid w:val="0058580F"/>
    <w:rsid w:val="00585C57"/>
    <w:rsid w:val="0058611F"/>
    <w:rsid w:val="005913D4"/>
    <w:rsid w:val="00592B30"/>
    <w:rsid w:val="00596D14"/>
    <w:rsid w:val="00596D81"/>
    <w:rsid w:val="00597BE7"/>
    <w:rsid w:val="00597F93"/>
    <w:rsid w:val="005A14D0"/>
    <w:rsid w:val="005A151B"/>
    <w:rsid w:val="005A2C34"/>
    <w:rsid w:val="005A683F"/>
    <w:rsid w:val="005A6891"/>
    <w:rsid w:val="005B1061"/>
    <w:rsid w:val="005B6F70"/>
    <w:rsid w:val="005B7356"/>
    <w:rsid w:val="005C14B9"/>
    <w:rsid w:val="005C3203"/>
    <w:rsid w:val="005C459D"/>
    <w:rsid w:val="005D00C4"/>
    <w:rsid w:val="005D08BC"/>
    <w:rsid w:val="005D3878"/>
    <w:rsid w:val="005D3BB3"/>
    <w:rsid w:val="005D3DC1"/>
    <w:rsid w:val="005E0A49"/>
    <w:rsid w:val="005E0FBA"/>
    <w:rsid w:val="005E2AD2"/>
    <w:rsid w:val="005E330F"/>
    <w:rsid w:val="005E5247"/>
    <w:rsid w:val="005E5CD5"/>
    <w:rsid w:val="005E5E75"/>
    <w:rsid w:val="005E77BD"/>
    <w:rsid w:val="005E7A3A"/>
    <w:rsid w:val="005F256A"/>
    <w:rsid w:val="005F2D12"/>
    <w:rsid w:val="005F3CA2"/>
    <w:rsid w:val="005F4519"/>
    <w:rsid w:val="005F46BE"/>
    <w:rsid w:val="005F552B"/>
    <w:rsid w:val="005F5598"/>
    <w:rsid w:val="005F64D6"/>
    <w:rsid w:val="005F7274"/>
    <w:rsid w:val="005F7F89"/>
    <w:rsid w:val="00601044"/>
    <w:rsid w:val="00601320"/>
    <w:rsid w:val="00601D6C"/>
    <w:rsid w:val="00602074"/>
    <w:rsid w:val="00602F36"/>
    <w:rsid w:val="00603BB1"/>
    <w:rsid w:val="00604784"/>
    <w:rsid w:val="00606932"/>
    <w:rsid w:val="006069F1"/>
    <w:rsid w:val="0061146F"/>
    <w:rsid w:val="00612AEA"/>
    <w:rsid w:val="00612C28"/>
    <w:rsid w:val="00615392"/>
    <w:rsid w:val="00615702"/>
    <w:rsid w:val="00615AC6"/>
    <w:rsid w:val="006179AB"/>
    <w:rsid w:val="0062317D"/>
    <w:rsid w:val="0062317E"/>
    <w:rsid w:val="0062392E"/>
    <w:rsid w:val="0062396C"/>
    <w:rsid w:val="006239F9"/>
    <w:rsid w:val="006247AA"/>
    <w:rsid w:val="00624CCA"/>
    <w:rsid w:val="00624F35"/>
    <w:rsid w:val="006260A1"/>
    <w:rsid w:val="00626174"/>
    <w:rsid w:val="00626608"/>
    <w:rsid w:val="0062682E"/>
    <w:rsid w:val="00630883"/>
    <w:rsid w:val="00634267"/>
    <w:rsid w:val="00636202"/>
    <w:rsid w:val="0064026E"/>
    <w:rsid w:val="006438F4"/>
    <w:rsid w:val="006457B4"/>
    <w:rsid w:val="00645A71"/>
    <w:rsid w:val="00645B39"/>
    <w:rsid w:val="00645B7C"/>
    <w:rsid w:val="006465DF"/>
    <w:rsid w:val="00651E1C"/>
    <w:rsid w:val="00653141"/>
    <w:rsid w:val="0065798E"/>
    <w:rsid w:val="006608C1"/>
    <w:rsid w:val="00662BE9"/>
    <w:rsid w:val="0066481D"/>
    <w:rsid w:val="00665090"/>
    <w:rsid w:val="006663B8"/>
    <w:rsid w:val="00666CE0"/>
    <w:rsid w:val="00670820"/>
    <w:rsid w:val="00670F52"/>
    <w:rsid w:val="00672DBE"/>
    <w:rsid w:val="00673FF0"/>
    <w:rsid w:val="00674DA1"/>
    <w:rsid w:val="00675420"/>
    <w:rsid w:val="006754C4"/>
    <w:rsid w:val="00676AD3"/>
    <w:rsid w:val="006778AB"/>
    <w:rsid w:val="006813B0"/>
    <w:rsid w:val="006814A7"/>
    <w:rsid w:val="006824E3"/>
    <w:rsid w:val="00683B89"/>
    <w:rsid w:val="006847DF"/>
    <w:rsid w:val="00684B4A"/>
    <w:rsid w:val="00684F57"/>
    <w:rsid w:val="00686F4B"/>
    <w:rsid w:val="00690232"/>
    <w:rsid w:val="00692214"/>
    <w:rsid w:val="00694544"/>
    <w:rsid w:val="00694667"/>
    <w:rsid w:val="006959D6"/>
    <w:rsid w:val="006976E4"/>
    <w:rsid w:val="006A072E"/>
    <w:rsid w:val="006A2CFA"/>
    <w:rsid w:val="006A4233"/>
    <w:rsid w:val="006B04EF"/>
    <w:rsid w:val="006B1D1D"/>
    <w:rsid w:val="006B1DDB"/>
    <w:rsid w:val="006B2FCC"/>
    <w:rsid w:val="006B3244"/>
    <w:rsid w:val="006B3B5B"/>
    <w:rsid w:val="006B3EEE"/>
    <w:rsid w:val="006B5186"/>
    <w:rsid w:val="006B594E"/>
    <w:rsid w:val="006B6F27"/>
    <w:rsid w:val="006C0A47"/>
    <w:rsid w:val="006C1C33"/>
    <w:rsid w:val="006C37F4"/>
    <w:rsid w:val="006C4521"/>
    <w:rsid w:val="006C4B37"/>
    <w:rsid w:val="006C52A0"/>
    <w:rsid w:val="006C536C"/>
    <w:rsid w:val="006C6AF0"/>
    <w:rsid w:val="006D13B3"/>
    <w:rsid w:val="006D140C"/>
    <w:rsid w:val="006D17EA"/>
    <w:rsid w:val="006D391F"/>
    <w:rsid w:val="006D4CAA"/>
    <w:rsid w:val="006D6756"/>
    <w:rsid w:val="006D70DC"/>
    <w:rsid w:val="006D73A7"/>
    <w:rsid w:val="006D784A"/>
    <w:rsid w:val="006D7CE3"/>
    <w:rsid w:val="006E02D9"/>
    <w:rsid w:val="006E04CB"/>
    <w:rsid w:val="006E1F69"/>
    <w:rsid w:val="006E3B1F"/>
    <w:rsid w:val="006E3E81"/>
    <w:rsid w:val="006E48BF"/>
    <w:rsid w:val="006E49CA"/>
    <w:rsid w:val="006E6AF2"/>
    <w:rsid w:val="006E7B6E"/>
    <w:rsid w:val="006F15D8"/>
    <w:rsid w:val="006F241C"/>
    <w:rsid w:val="006F5097"/>
    <w:rsid w:val="006F6333"/>
    <w:rsid w:val="006F7BDA"/>
    <w:rsid w:val="00700832"/>
    <w:rsid w:val="0070215D"/>
    <w:rsid w:val="007032EE"/>
    <w:rsid w:val="0070459F"/>
    <w:rsid w:val="00705B77"/>
    <w:rsid w:val="00705D6F"/>
    <w:rsid w:val="00706803"/>
    <w:rsid w:val="007079C7"/>
    <w:rsid w:val="00707E8D"/>
    <w:rsid w:val="007112AB"/>
    <w:rsid w:val="007126B3"/>
    <w:rsid w:val="0071499E"/>
    <w:rsid w:val="007154E3"/>
    <w:rsid w:val="00715B80"/>
    <w:rsid w:val="007168BB"/>
    <w:rsid w:val="00717A79"/>
    <w:rsid w:val="00717C33"/>
    <w:rsid w:val="00720FE7"/>
    <w:rsid w:val="0072172B"/>
    <w:rsid w:val="00722B06"/>
    <w:rsid w:val="00723284"/>
    <w:rsid w:val="007256C7"/>
    <w:rsid w:val="00725C53"/>
    <w:rsid w:val="00727775"/>
    <w:rsid w:val="00732F7B"/>
    <w:rsid w:val="00733FC6"/>
    <w:rsid w:val="007355E1"/>
    <w:rsid w:val="00740802"/>
    <w:rsid w:val="00740AB4"/>
    <w:rsid w:val="00740F29"/>
    <w:rsid w:val="00741B8C"/>
    <w:rsid w:val="007432DB"/>
    <w:rsid w:val="00743C6A"/>
    <w:rsid w:val="00743CC2"/>
    <w:rsid w:val="00744447"/>
    <w:rsid w:val="00744A8A"/>
    <w:rsid w:val="0074676F"/>
    <w:rsid w:val="0075057C"/>
    <w:rsid w:val="0075512C"/>
    <w:rsid w:val="00755B93"/>
    <w:rsid w:val="0075604C"/>
    <w:rsid w:val="00760F8A"/>
    <w:rsid w:val="00763387"/>
    <w:rsid w:val="007641BF"/>
    <w:rsid w:val="0076646B"/>
    <w:rsid w:val="0076696A"/>
    <w:rsid w:val="00770CEB"/>
    <w:rsid w:val="00770F1A"/>
    <w:rsid w:val="00771F43"/>
    <w:rsid w:val="0077251B"/>
    <w:rsid w:val="00780A46"/>
    <w:rsid w:val="00780D72"/>
    <w:rsid w:val="00781BF2"/>
    <w:rsid w:val="0078289B"/>
    <w:rsid w:val="007829CA"/>
    <w:rsid w:val="00782A01"/>
    <w:rsid w:val="00783CCA"/>
    <w:rsid w:val="00783D7A"/>
    <w:rsid w:val="00783FE8"/>
    <w:rsid w:val="00784231"/>
    <w:rsid w:val="007846A6"/>
    <w:rsid w:val="00785DF6"/>
    <w:rsid w:val="00786987"/>
    <w:rsid w:val="00786D13"/>
    <w:rsid w:val="00792A62"/>
    <w:rsid w:val="00796EC6"/>
    <w:rsid w:val="007A0630"/>
    <w:rsid w:val="007A0B70"/>
    <w:rsid w:val="007A3412"/>
    <w:rsid w:val="007A4F99"/>
    <w:rsid w:val="007A4FB0"/>
    <w:rsid w:val="007A5A1B"/>
    <w:rsid w:val="007A5F2D"/>
    <w:rsid w:val="007A6C56"/>
    <w:rsid w:val="007B10F8"/>
    <w:rsid w:val="007B1D37"/>
    <w:rsid w:val="007B2551"/>
    <w:rsid w:val="007B351F"/>
    <w:rsid w:val="007B3C22"/>
    <w:rsid w:val="007B46E7"/>
    <w:rsid w:val="007B5929"/>
    <w:rsid w:val="007B766D"/>
    <w:rsid w:val="007B7ABD"/>
    <w:rsid w:val="007C0623"/>
    <w:rsid w:val="007C0F6C"/>
    <w:rsid w:val="007C14A8"/>
    <w:rsid w:val="007C1769"/>
    <w:rsid w:val="007C1FE9"/>
    <w:rsid w:val="007C3DED"/>
    <w:rsid w:val="007C5648"/>
    <w:rsid w:val="007C7187"/>
    <w:rsid w:val="007D04E6"/>
    <w:rsid w:val="007D0A99"/>
    <w:rsid w:val="007D21C8"/>
    <w:rsid w:val="007D232B"/>
    <w:rsid w:val="007D2F04"/>
    <w:rsid w:val="007D4DE6"/>
    <w:rsid w:val="007D6802"/>
    <w:rsid w:val="007D694C"/>
    <w:rsid w:val="007D72F7"/>
    <w:rsid w:val="007D7D2F"/>
    <w:rsid w:val="007E0C4D"/>
    <w:rsid w:val="007E2FB4"/>
    <w:rsid w:val="007E306F"/>
    <w:rsid w:val="007E3B74"/>
    <w:rsid w:val="007E4293"/>
    <w:rsid w:val="007E4B39"/>
    <w:rsid w:val="007E4E41"/>
    <w:rsid w:val="007E58AF"/>
    <w:rsid w:val="007E712B"/>
    <w:rsid w:val="007F20C2"/>
    <w:rsid w:val="007F2422"/>
    <w:rsid w:val="007F2692"/>
    <w:rsid w:val="007F3A80"/>
    <w:rsid w:val="007F61F7"/>
    <w:rsid w:val="007F62D0"/>
    <w:rsid w:val="007F7528"/>
    <w:rsid w:val="00804AE1"/>
    <w:rsid w:val="00807B96"/>
    <w:rsid w:val="0081004C"/>
    <w:rsid w:val="008149D5"/>
    <w:rsid w:val="00815DC9"/>
    <w:rsid w:val="00817A2B"/>
    <w:rsid w:val="00822454"/>
    <w:rsid w:val="00822456"/>
    <w:rsid w:val="00822833"/>
    <w:rsid w:val="00823DC4"/>
    <w:rsid w:val="00825A6D"/>
    <w:rsid w:val="00826C1F"/>
    <w:rsid w:val="00830722"/>
    <w:rsid w:val="00831146"/>
    <w:rsid w:val="0083382F"/>
    <w:rsid w:val="00834360"/>
    <w:rsid w:val="00834C7D"/>
    <w:rsid w:val="00834C9E"/>
    <w:rsid w:val="008400E3"/>
    <w:rsid w:val="0084053F"/>
    <w:rsid w:val="00840E0D"/>
    <w:rsid w:val="00841205"/>
    <w:rsid w:val="008412B4"/>
    <w:rsid w:val="00841767"/>
    <w:rsid w:val="00841B82"/>
    <w:rsid w:val="0084328A"/>
    <w:rsid w:val="00843580"/>
    <w:rsid w:val="00845377"/>
    <w:rsid w:val="00845ED9"/>
    <w:rsid w:val="00847CEA"/>
    <w:rsid w:val="00850065"/>
    <w:rsid w:val="0085183E"/>
    <w:rsid w:val="00854069"/>
    <w:rsid w:val="0085504A"/>
    <w:rsid w:val="008553ED"/>
    <w:rsid w:val="00857628"/>
    <w:rsid w:val="00861B23"/>
    <w:rsid w:val="00863419"/>
    <w:rsid w:val="008634C2"/>
    <w:rsid w:val="00863D21"/>
    <w:rsid w:val="008647A6"/>
    <w:rsid w:val="008657A4"/>
    <w:rsid w:val="008664D5"/>
    <w:rsid w:val="00870E2E"/>
    <w:rsid w:val="008715BA"/>
    <w:rsid w:val="00871606"/>
    <w:rsid w:val="008721B6"/>
    <w:rsid w:val="0087381D"/>
    <w:rsid w:val="008740BA"/>
    <w:rsid w:val="00882A7C"/>
    <w:rsid w:val="00882B11"/>
    <w:rsid w:val="00886C2B"/>
    <w:rsid w:val="0089005E"/>
    <w:rsid w:val="00890E48"/>
    <w:rsid w:val="008916D8"/>
    <w:rsid w:val="00891C66"/>
    <w:rsid w:val="00892768"/>
    <w:rsid w:val="008970BB"/>
    <w:rsid w:val="008A004E"/>
    <w:rsid w:val="008A0062"/>
    <w:rsid w:val="008A0AE6"/>
    <w:rsid w:val="008A1801"/>
    <w:rsid w:val="008A214F"/>
    <w:rsid w:val="008A3F17"/>
    <w:rsid w:val="008A540D"/>
    <w:rsid w:val="008A5931"/>
    <w:rsid w:val="008A59D6"/>
    <w:rsid w:val="008A628B"/>
    <w:rsid w:val="008A65FC"/>
    <w:rsid w:val="008A72D3"/>
    <w:rsid w:val="008B050C"/>
    <w:rsid w:val="008B1230"/>
    <w:rsid w:val="008B2499"/>
    <w:rsid w:val="008B30FB"/>
    <w:rsid w:val="008B6AE5"/>
    <w:rsid w:val="008B6F5E"/>
    <w:rsid w:val="008B7F5D"/>
    <w:rsid w:val="008C3EA1"/>
    <w:rsid w:val="008C4B49"/>
    <w:rsid w:val="008C5041"/>
    <w:rsid w:val="008C660E"/>
    <w:rsid w:val="008D1221"/>
    <w:rsid w:val="008D1F6B"/>
    <w:rsid w:val="008D2393"/>
    <w:rsid w:val="008D488A"/>
    <w:rsid w:val="008D5D64"/>
    <w:rsid w:val="008D7547"/>
    <w:rsid w:val="008D7A78"/>
    <w:rsid w:val="008D7C7E"/>
    <w:rsid w:val="008E0405"/>
    <w:rsid w:val="008E067F"/>
    <w:rsid w:val="008E3722"/>
    <w:rsid w:val="008E3F1F"/>
    <w:rsid w:val="008E4D92"/>
    <w:rsid w:val="008E50AF"/>
    <w:rsid w:val="008E5282"/>
    <w:rsid w:val="008E54B4"/>
    <w:rsid w:val="008E58F0"/>
    <w:rsid w:val="008F1E70"/>
    <w:rsid w:val="008F286D"/>
    <w:rsid w:val="008F530E"/>
    <w:rsid w:val="008F5E3B"/>
    <w:rsid w:val="008F6B4E"/>
    <w:rsid w:val="00903A29"/>
    <w:rsid w:val="0090462A"/>
    <w:rsid w:val="009052DD"/>
    <w:rsid w:val="00906EE4"/>
    <w:rsid w:val="009116C7"/>
    <w:rsid w:val="00911AF6"/>
    <w:rsid w:val="009123D1"/>
    <w:rsid w:val="009129AA"/>
    <w:rsid w:val="00913880"/>
    <w:rsid w:val="00913985"/>
    <w:rsid w:val="009141EF"/>
    <w:rsid w:val="00916157"/>
    <w:rsid w:val="00916B45"/>
    <w:rsid w:val="00916F49"/>
    <w:rsid w:val="009174A2"/>
    <w:rsid w:val="00920564"/>
    <w:rsid w:val="00920627"/>
    <w:rsid w:val="009301D7"/>
    <w:rsid w:val="00933423"/>
    <w:rsid w:val="009334F1"/>
    <w:rsid w:val="00937E9C"/>
    <w:rsid w:val="00937FAC"/>
    <w:rsid w:val="00941A6D"/>
    <w:rsid w:val="009425CA"/>
    <w:rsid w:val="00942C57"/>
    <w:rsid w:val="00946B57"/>
    <w:rsid w:val="009510F3"/>
    <w:rsid w:val="0095312D"/>
    <w:rsid w:val="00955A11"/>
    <w:rsid w:val="00956247"/>
    <w:rsid w:val="0096005E"/>
    <w:rsid w:val="00960107"/>
    <w:rsid w:val="00961543"/>
    <w:rsid w:val="00962C75"/>
    <w:rsid w:val="009712BF"/>
    <w:rsid w:val="00971F7F"/>
    <w:rsid w:val="00974C89"/>
    <w:rsid w:val="009818A7"/>
    <w:rsid w:val="0098220F"/>
    <w:rsid w:val="009842CF"/>
    <w:rsid w:val="009844AD"/>
    <w:rsid w:val="00986548"/>
    <w:rsid w:val="00991645"/>
    <w:rsid w:val="009922B1"/>
    <w:rsid w:val="00993B38"/>
    <w:rsid w:val="0099546B"/>
    <w:rsid w:val="00995BAE"/>
    <w:rsid w:val="00995E25"/>
    <w:rsid w:val="00996439"/>
    <w:rsid w:val="00997068"/>
    <w:rsid w:val="00997DE3"/>
    <w:rsid w:val="009A02CA"/>
    <w:rsid w:val="009A062B"/>
    <w:rsid w:val="009A0C51"/>
    <w:rsid w:val="009A388A"/>
    <w:rsid w:val="009A6193"/>
    <w:rsid w:val="009A781E"/>
    <w:rsid w:val="009B01A7"/>
    <w:rsid w:val="009B028D"/>
    <w:rsid w:val="009B2053"/>
    <w:rsid w:val="009B2A38"/>
    <w:rsid w:val="009B4470"/>
    <w:rsid w:val="009B476D"/>
    <w:rsid w:val="009B5889"/>
    <w:rsid w:val="009B750B"/>
    <w:rsid w:val="009B7BA3"/>
    <w:rsid w:val="009C161C"/>
    <w:rsid w:val="009C2054"/>
    <w:rsid w:val="009C4208"/>
    <w:rsid w:val="009C5D88"/>
    <w:rsid w:val="009C76DA"/>
    <w:rsid w:val="009C7D16"/>
    <w:rsid w:val="009D03CD"/>
    <w:rsid w:val="009D4B74"/>
    <w:rsid w:val="009D4CD6"/>
    <w:rsid w:val="009E0C90"/>
    <w:rsid w:val="009E58C0"/>
    <w:rsid w:val="009E6FFE"/>
    <w:rsid w:val="009E7BA0"/>
    <w:rsid w:val="009E7FEF"/>
    <w:rsid w:val="009F14AE"/>
    <w:rsid w:val="009F22B7"/>
    <w:rsid w:val="009F23FD"/>
    <w:rsid w:val="009F24F6"/>
    <w:rsid w:val="009F2D18"/>
    <w:rsid w:val="009F2D21"/>
    <w:rsid w:val="009F36DD"/>
    <w:rsid w:val="009F3F5C"/>
    <w:rsid w:val="009F4866"/>
    <w:rsid w:val="009F5143"/>
    <w:rsid w:val="00A01FEF"/>
    <w:rsid w:val="00A04F52"/>
    <w:rsid w:val="00A050C6"/>
    <w:rsid w:val="00A05365"/>
    <w:rsid w:val="00A05D78"/>
    <w:rsid w:val="00A06C4A"/>
    <w:rsid w:val="00A0737E"/>
    <w:rsid w:val="00A077BE"/>
    <w:rsid w:val="00A07F46"/>
    <w:rsid w:val="00A10951"/>
    <w:rsid w:val="00A12F72"/>
    <w:rsid w:val="00A1316A"/>
    <w:rsid w:val="00A15D3A"/>
    <w:rsid w:val="00A16385"/>
    <w:rsid w:val="00A17E02"/>
    <w:rsid w:val="00A17E43"/>
    <w:rsid w:val="00A2331A"/>
    <w:rsid w:val="00A25377"/>
    <w:rsid w:val="00A317FC"/>
    <w:rsid w:val="00A31F19"/>
    <w:rsid w:val="00A31FD4"/>
    <w:rsid w:val="00A3294A"/>
    <w:rsid w:val="00A344FE"/>
    <w:rsid w:val="00A34B0E"/>
    <w:rsid w:val="00A36442"/>
    <w:rsid w:val="00A36761"/>
    <w:rsid w:val="00A3690D"/>
    <w:rsid w:val="00A37227"/>
    <w:rsid w:val="00A41951"/>
    <w:rsid w:val="00A426E9"/>
    <w:rsid w:val="00A45386"/>
    <w:rsid w:val="00A45B93"/>
    <w:rsid w:val="00A4692C"/>
    <w:rsid w:val="00A560A3"/>
    <w:rsid w:val="00A56288"/>
    <w:rsid w:val="00A57555"/>
    <w:rsid w:val="00A60680"/>
    <w:rsid w:val="00A60A75"/>
    <w:rsid w:val="00A61B82"/>
    <w:rsid w:val="00A624B4"/>
    <w:rsid w:val="00A64AE7"/>
    <w:rsid w:val="00A71511"/>
    <w:rsid w:val="00A72FB8"/>
    <w:rsid w:val="00A748BD"/>
    <w:rsid w:val="00A76F0B"/>
    <w:rsid w:val="00A76F25"/>
    <w:rsid w:val="00A770DC"/>
    <w:rsid w:val="00A773C4"/>
    <w:rsid w:val="00A80994"/>
    <w:rsid w:val="00A84566"/>
    <w:rsid w:val="00A84A18"/>
    <w:rsid w:val="00A85D6B"/>
    <w:rsid w:val="00A879C2"/>
    <w:rsid w:val="00A924D0"/>
    <w:rsid w:val="00A93B46"/>
    <w:rsid w:val="00A93E43"/>
    <w:rsid w:val="00A9521D"/>
    <w:rsid w:val="00A96E70"/>
    <w:rsid w:val="00AA0000"/>
    <w:rsid w:val="00AA25CB"/>
    <w:rsid w:val="00AA281D"/>
    <w:rsid w:val="00AA2E63"/>
    <w:rsid w:val="00AA4B39"/>
    <w:rsid w:val="00AA68D2"/>
    <w:rsid w:val="00AB25D4"/>
    <w:rsid w:val="00AB428A"/>
    <w:rsid w:val="00AB4783"/>
    <w:rsid w:val="00AB5E06"/>
    <w:rsid w:val="00AC1FAD"/>
    <w:rsid w:val="00AC2473"/>
    <w:rsid w:val="00AC3F70"/>
    <w:rsid w:val="00AC5A38"/>
    <w:rsid w:val="00AC5CB6"/>
    <w:rsid w:val="00AC657D"/>
    <w:rsid w:val="00AC6E77"/>
    <w:rsid w:val="00AC7972"/>
    <w:rsid w:val="00AC7D2E"/>
    <w:rsid w:val="00AD0455"/>
    <w:rsid w:val="00AD37D7"/>
    <w:rsid w:val="00AD45E2"/>
    <w:rsid w:val="00AD5237"/>
    <w:rsid w:val="00AE24F6"/>
    <w:rsid w:val="00AE2F2C"/>
    <w:rsid w:val="00AE5A1C"/>
    <w:rsid w:val="00AE5FCE"/>
    <w:rsid w:val="00AF1CF8"/>
    <w:rsid w:val="00AF27FD"/>
    <w:rsid w:val="00AF4AC7"/>
    <w:rsid w:val="00AF6D8E"/>
    <w:rsid w:val="00B01B07"/>
    <w:rsid w:val="00B01B0A"/>
    <w:rsid w:val="00B027F4"/>
    <w:rsid w:val="00B06ADA"/>
    <w:rsid w:val="00B06FDE"/>
    <w:rsid w:val="00B0714C"/>
    <w:rsid w:val="00B077F1"/>
    <w:rsid w:val="00B1021E"/>
    <w:rsid w:val="00B141EB"/>
    <w:rsid w:val="00B1584D"/>
    <w:rsid w:val="00B15BF7"/>
    <w:rsid w:val="00B16E7A"/>
    <w:rsid w:val="00B178C9"/>
    <w:rsid w:val="00B17A93"/>
    <w:rsid w:val="00B2249B"/>
    <w:rsid w:val="00B22826"/>
    <w:rsid w:val="00B22E45"/>
    <w:rsid w:val="00B2660D"/>
    <w:rsid w:val="00B32A7D"/>
    <w:rsid w:val="00B337EF"/>
    <w:rsid w:val="00B35BAA"/>
    <w:rsid w:val="00B375CE"/>
    <w:rsid w:val="00B379AA"/>
    <w:rsid w:val="00B4027F"/>
    <w:rsid w:val="00B40404"/>
    <w:rsid w:val="00B41677"/>
    <w:rsid w:val="00B41CC8"/>
    <w:rsid w:val="00B43A39"/>
    <w:rsid w:val="00B43CDB"/>
    <w:rsid w:val="00B44877"/>
    <w:rsid w:val="00B44D80"/>
    <w:rsid w:val="00B4585C"/>
    <w:rsid w:val="00B458EC"/>
    <w:rsid w:val="00B46223"/>
    <w:rsid w:val="00B47C47"/>
    <w:rsid w:val="00B519B2"/>
    <w:rsid w:val="00B570D9"/>
    <w:rsid w:val="00B5756D"/>
    <w:rsid w:val="00B57961"/>
    <w:rsid w:val="00B57A5D"/>
    <w:rsid w:val="00B631E6"/>
    <w:rsid w:val="00B6384A"/>
    <w:rsid w:val="00B63BEC"/>
    <w:rsid w:val="00B65CAA"/>
    <w:rsid w:val="00B6653F"/>
    <w:rsid w:val="00B66FEC"/>
    <w:rsid w:val="00B7059B"/>
    <w:rsid w:val="00B70DC8"/>
    <w:rsid w:val="00B719D1"/>
    <w:rsid w:val="00B72617"/>
    <w:rsid w:val="00B72B23"/>
    <w:rsid w:val="00B769F5"/>
    <w:rsid w:val="00B80057"/>
    <w:rsid w:val="00B8021A"/>
    <w:rsid w:val="00B805BE"/>
    <w:rsid w:val="00B8216E"/>
    <w:rsid w:val="00B85004"/>
    <w:rsid w:val="00B851D6"/>
    <w:rsid w:val="00B85EB8"/>
    <w:rsid w:val="00B86946"/>
    <w:rsid w:val="00B91841"/>
    <w:rsid w:val="00B960BA"/>
    <w:rsid w:val="00B97649"/>
    <w:rsid w:val="00B97AB1"/>
    <w:rsid w:val="00BA0CD2"/>
    <w:rsid w:val="00BA3139"/>
    <w:rsid w:val="00BA3172"/>
    <w:rsid w:val="00BA396B"/>
    <w:rsid w:val="00BA507D"/>
    <w:rsid w:val="00BA5DD9"/>
    <w:rsid w:val="00BA6396"/>
    <w:rsid w:val="00BA6A88"/>
    <w:rsid w:val="00BB0B29"/>
    <w:rsid w:val="00BB29CA"/>
    <w:rsid w:val="00BB2D82"/>
    <w:rsid w:val="00BB4922"/>
    <w:rsid w:val="00BB52F3"/>
    <w:rsid w:val="00BB5853"/>
    <w:rsid w:val="00BB600E"/>
    <w:rsid w:val="00BB63BE"/>
    <w:rsid w:val="00BB6885"/>
    <w:rsid w:val="00BB77D2"/>
    <w:rsid w:val="00BB7C99"/>
    <w:rsid w:val="00BC0110"/>
    <w:rsid w:val="00BC0341"/>
    <w:rsid w:val="00BC0FA2"/>
    <w:rsid w:val="00BC2CE0"/>
    <w:rsid w:val="00BC4193"/>
    <w:rsid w:val="00BC4E53"/>
    <w:rsid w:val="00BC5A57"/>
    <w:rsid w:val="00BC6806"/>
    <w:rsid w:val="00BC7214"/>
    <w:rsid w:val="00BD1771"/>
    <w:rsid w:val="00BD2969"/>
    <w:rsid w:val="00BD36F9"/>
    <w:rsid w:val="00BD5399"/>
    <w:rsid w:val="00BD5763"/>
    <w:rsid w:val="00BD6410"/>
    <w:rsid w:val="00BD677F"/>
    <w:rsid w:val="00BD7397"/>
    <w:rsid w:val="00BD7FAF"/>
    <w:rsid w:val="00BE1E57"/>
    <w:rsid w:val="00BE228A"/>
    <w:rsid w:val="00BE3730"/>
    <w:rsid w:val="00BE415A"/>
    <w:rsid w:val="00BE4C7E"/>
    <w:rsid w:val="00BE5C7A"/>
    <w:rsid w:val="00BE648D"/>
    <w:rsid w:val="00BF0CC6"/>
    <w:rsid w:val="00BF2EF1"/>
    <w:rsid w:val="00BF2F9B"/>
    <w:rsid w:val="00BF72FC"/>
    <w:rsid w:val="00C00493"/>
    <w:rsid w:val="00C02908"/>
    <w:rsid w:val="00C0354E"/>
    <w:rsid w:val="00C044ED"/>
    <w:rsid w:val="00C10499"/>
    <w:rsid w:val="00C1095A"/>
    <w:rsid w:val="00C10CA7"/>
    <w:rsid w:val="00C11D03"/>
    <w:rsid w:val="00C11EE3"/>
    <w:rsid w:val="00C12B66"/>
    <w:rsid w:val="00C1398D"/>
    <w:rsid w:val="00C17C15"/>
    <w:rsid w:val="00C225DA"/>
    <w:rsid w:val="00C25132"/>
    <w:rsid w:val="00C326C3"/>
    <w:rsid w:val="00C32FE3"/>
    <w:rsid w:val="00C33C99"/>
    <w:rsid w:val="00C34488"/>
    <w:rsid w:val="00C35653"/>
    <w:rsid w:val="00C37BD0"/>
    <w:rsid w:val="00C400AA"/>
    <w:rsid w:val="00C40CFA"/>
    <w:rsid w:val="00C4320E"/>
    <w:rsid w:val="00C438B6"/>
    <w:rsid w:val="00C46808"/>
    <w:rsid w:val="00C46E38"/>
    <w:rsid w:val="00C50CA1"/>
    <w:rsid w:val="00C51156"/>
    <w:rsid w:val="00C53C89"/>
    <w:rsid w:val="00C54770"/>
    <w:rsid w:val="00C56F39"/>
    <w:rsid w:val="00C613D9"/>
    <w:rsid w:val="00C613F5"/>
    <w:rsid w:val="00C63D8D"/>
    <w:rsid w:val="00C6460F"/>
    <w:rsid w:val="00C64E19"/>
    <w:rsid w:val="00C64EDB"/>
    <w:rsid w:val="00C658CB"/>
    <w:rsid w:val="00C67009"/>
    <w:rsid w:val="00C67B50"/>
    <w:rsid w:val="00C67DA2"/>
    <w:rsid w:val="00C70695"/>
    <w:rsid w:val="00C7363A"/>
    <w:rsid w:val="00C73E65"/>
    <w:rsid w:val="00C753B8"/>
    <w:rsid w:val="00C753D5"/>
    <w:rsid w:val="00C7649C"/>
    <w:rsid w:val="00C840B2"/>
    <w:rsid w:val="00C870B3"/>
    <w:rsid w:val="00C90479"/>
    <w:rsid w:val="00C90FE1"/>
    <w:rsid w:val="00C910ED"/>
    <w:rsid w:val="00C91849"/>
    <w:rsid w:val="00C91D86"/>
    <w:rsid w:val="00C95C77"/>
    <w:rsid w:val="00C9610A"/>
    <w:rsid w:val="00C9661B"/>
    <w:rsid w:val="00C96658"/>
    <w:rsid w:val="00CA08AC"/>
    <w:rsid w:val="00CA2385"/>
    <w:rsid w:val="00CA280B"/>
    <w:rsid w:val="00CA2AD9"/>
    <w:rsid w:val="00CA5367"/>
    <w:rsid w:val="00CA5CF9"/>
    <w:rsid w:val="00CB27FD"/>
    <w:rsid w:val="00CB5CBB"/>
    <w:rsid w:val="00CC0A43"/>
    <w:rsid w:val="00CC1C8C"/>
    <w:rsid w:val="00CC3D8D"/>
    <w:rsid w:val="00CC514F"/>
    <w:rsid w:val="00CC5B19"/>
    <w:rsid w:val="00CC602D"/>
    <w:rsid w:val="00CD2239"/>
    <w:rsid w:val="00CD2FA1"/>
    <w:rsid w:val="00CD4580"/>
    <w:rsid w:val="00CD5127"/>
    <w:rsid w:val="00CD547D"/>
    <w:rsid w:val="00CD566B"/>
    <w:rsid w:val="00CD5C9B"/>
    <w:rsid w:val="00CE37D9"/>
    <w:rsid w:val="00CE57FF"/>
    <w:rsid w:val="00CF45E5"/>
    <w:rsid w:val="00CF4BEB"/>
    <w:rsid w:val="00CF4C12"/>
    <w:rsid w:val="00CF6B58"/>
    <w:rsid w:val="00CF7987"/>
    <w:rsid w:val="00CF7D08"/>
    <w:rsid w:val="00D008F9"/>
    <w:rsid w:val="00D01D02"/>
    <w:rsid w:val="00D05EEE"/>
    <w:rsid w:val="00D10106"/>
    <w:rsid w:val="00D13071"/>
    <w:rsid w:val="00D146E5"/>
    <w:rsid w:val="00D22797"/>
    <w:rsid w:val="00D235B8"/>
    <w:rsid w:val="00D24F19"/>
    <w:rsid w:val="00D269EF"/>
    <w:rsid w:val="00D26B47"/>
    <w:rsid w:val="00D276F7"/>
    <w:rsid w:val="00D31BD7"/>
    <w:rsid w:val="00D31D7E"/>
    <w:rsid w:val="00D31F9F"/>
    <w:rsid w:val="00D32DE2"/>
    <w:rsid w:val="00D36614"/>
    <w:rsid w:val="00D37DD0"/>
    <w:rsid w:val="00D4110D"/>
    <w:rsid w:val="00D4212F"/>
    <w:rsid w:val="00D422E8"/>
    <w:rsid w:val="00D42392"/>
    <w:rsid w:val="00D42657"/>
    <w:rsid w:val="00D43609"/>
    <w:rsid w:val="00D43B05"/>
    <w:rsid w:val="00D46C48"/>
    <w:rsid w:val="00D46FC4"/>
    <w:rsid w:val="00D50561"/>
    <w:rsid w:val="00D50883"/>
    <w:rsid w:val="00D50985"/>
    <w:rsid w:val="00D50F03"/>
    <w:rsid w:val="00D51629"/>
    <w:rsid w:val="00D530A6"/>
    <w:rsid w:val="00D57B99"/>
    <w:rsid w:val="00D60B20"/>
    <w:rsid w:val="00D61BA3"/>
    <w:rsid w:val="00D6382B"/>
    <w:rsid w:val="00D64020"/>
    <w:rsid w:val="00D64B0D"/>
    <w:rsid w:val="00D6640F"/>
    <w:rsid w:val="00D70021"/>
    <w:rsid w:val="00D70B3D"/>
    <w:rsid w:val="00D73E98"/>
    <w:rsid w:val="00D74009"/>
    <w:rsid w:val="00D74A51"/>
    <w:rsid w:val="00D754F7"/>
    <w:rsid w:val="00D7575C"/>
    <w:rsid w:val="00D76A32"/>
    <w:rsid w:val="00D76C92"/>
    <w:rsid w:val="00D77509"/>
    <w:rsid w:val="00D77612"/>
    <w:rsid w:val="00D77B16"/>
    <w:rsid w:val="00D80371"/>
    <w:rsid w:val="00D804AB"/>
    <w:rsid w:val="00D81A74"/>
    <w:rsid w:val="00D81C1D"/>
    <w:rsid w:val="00D83153"/>
    <w:rsid w:val="00D83327"/>
    <w:rsid w:val="00D836B7"/>
    <w:rsid w:val="00D84A80"/>
    <w:rsid w:val="00D8523D"/>
    <w:rsid w:val="00D85A5E"/>
    <w:rsid w:val="00D8609E"/>
    <w:rsid w:val="00D863A0"/>
    <w:rsid w:val="00D8792B"/>
    <w:rsid w:val="00D87DDA"/>
    <w:rsid w:val="00D902B9"/>
    <w:rsid w:val="00D90B63"/>
    <w:rsid w:val="00D92CED"/>
    <w:rsid w:val="00D94B28"/>
    <w:rsid w:val="00DA0669"/>
    <w:rsid w:val="00DA17A3"/>
    <w:rsid w:val="00DA2758"/>
    <w:rsid w:val="00DA3425"/>
    <w:rsid w:val="00DA4953"/>
    <w:rsid w:val="00DA68B7"/>
    <w:rsid w:val="00DA68F8"/>
    <w:rsid w:val="00DB131E"/>
    <w:rsid w:val="00DB3435"/>
    <w:rsid w:val="00DB515C"/>
    <w:rsid w:val="00DB5CD9"/>
    <w:rsid w:val="00DB64DC"/>
    <w:rsid w:val="00DB685D"/>
    <w:rsid w:val="00DB72EE"/>
    <w:rsid w:val="00DC007A"/>
    <w:rsid w:val="00DC15DD"/>
    <w:rsid w:val="00DC170A"/>
    <w:rsid w:val="00DC2566"/>
    <w:rsid w:val="00DC2B65"/>
    <w:rsid w:val="00DC513E"/>
    <w:rsid w:val="00DC68F3"/>
    <w:rsid w:val="00DC6985"/>
    <w:rsid w:val="00DC6EE3"/>
    <w:rsid w:val="00DC789B"/>
    <w:rsid w:val="00DD24A8"/>
    <w:rsid w:val="00DD38DC"/>
    <w:rsid w:val="00DD3E3F"/>
    <w:rsid w:val="00DD53F8"/>
    <w:rsid w:val="00DD6836"/>
    <w:rsid w:val="00DD6D2E"/>
    <w:rsid w:val="00DD6F43"/>
    <w:rsid w:val="00DE0386"/>
    <w:rsid w:val="00DE1BE6"/>
    <w:rsid w:val="00DE4C48"/>
    <w:rsid w:val="00DE4E1E"/>
    <w:rsid w:val="00DE5B11"/>
    <w:rsid w:val="00DE5BFA"/>
    <w:rsid w:val="00DE6AE7"/>
    <w:rsid w:val="00DF120B"/>
    <w:rsid w:val="00DF17F8"/>
    <w:rsid w:val="00DF4E27"/>
    <w:rsid w:val="00DF5CE9"/>
    <w:rsid w:val="00DF7A6C"/>
    <w:rsid w:val="00E008A4"/>
    <w:rsid w:val="00E00C2E"/>
    <w:rsid w:val="00E01AE7"/>
    <w:rsid w:val="00E0205F"/>
    <w:rsid w:val="00E02B49"/>
    <w:rsid w:val="00E042FC"/>
    <w:rsid w:val="00E0600B"/>
    <w:rsid w:val="00E06D13"/>
    <w:rsid w:val="00E1140A"/>
    <w:rsid w:val="00E1203B"/>
    <w:rsid w:val="00E13234"/>
    <w:rsid w:val="00E14C07"/>
    <w:rsid w:val="00E15632"/>
    <w:rsid w:val="00E166DF"/>
    <w:rsid w:val="00E168A7"/>
    <w:rsid w:val="00E243C5"/>
    <w:rsid w:val="00E252C7"/>
    <w:rsid w:val="00E25D70"/>
    <w:rsid w:val="00E265B0"/>
    <w:rsid w:val="00E2755C"/>
    <w:rsid w:val="00E32B52"/>
    <w:rsid w:val="00E33E49"/>
    <w:rsid w:val="00E353C8"/>
    <w:rsid w:val="00E35859"/>
    <w:rsid w:val="00E3778C"/>
    <w:rsid w:val="00E37D69"/>
    <w:rsid w:val="00E408E9"/>
    <w:rsid w:val="00E40A39"/>
    <w:rsid w:val="00E43AFB"/>
    <w:rsid w:val="00E45898"/>
    <w:rsid w:val="00E45D05"/>
    <w:rsid w:val="00E46E2C"/>
    <w:rsid w:val="00E47167"/>
    <w:rsid w:val="00E5006B"/>
    <w:rsid w:val="00E51119"/>
    <w:rsid w:val="00E5144E"/>
    <w:rsid w:val="00E51AF3"/>
    <w:rsid w:val="00E52FBE"/>
    <w:rsid w:val="00E5302D"/>
    <w:rsid w:val="00E5395D"/>
    <w:rsid w:val="00E55810"/>
    <w:rsid w:val="00E57A48"/>
    <w:rsid w:val="00E57F40"/>
    <w:rsid w:val="00E6102D"/>
    <w:rsid w:val="00E6307B"/>
    <w:rsid w:val="00E6459E"/>
    <w:rsid w:val="00E64739"/>
    <w:rsid w:val="00E65265"/>
    <w:rsid w:val="00E6691D"/>
    <w:rsid w:val="00E67CCD"/>
    <w:rsid w:val="00E70569"/>
    <w:rsid w:val="00E707DC"/>
    <w:rsid w:val="00E73490"/>
    <w:rsid w:val="00E73E1B"/>
    <w:rsid w:val="00E74F3C"/>
    <w:rsid w:val="00E759A0"/>
    <w:rsid w:val="00E75F70"/>
    <w:rsid w:val="00E80CA3"/>
    <w:rsid w:val="00E81A31"/>
    <w:rsid w:val="00E81ED7"/>
    <w:rsid w:val="00E84397"/>
    <w:rsid w:val="00E8441B"/>
    <w:rsid w:val="00E8469E"/>
    <w:rsid w:val="00E8502D"/>
    <w:rsid w:val="00E863D6"/>
    <w:rsid w:val="00E866E8"/>
    <w:rsid w:val="00E903A0"/>
    <w:rsid w:val="00E907CE"/>
    <w:rsid w:val="00E91C58"/>
    <w:rsid w:val="00E924B0"/>
    <w:rsid w:val="00E928DA"/>
    <w:rsid w:val="00E935F2"/>
    <w:rsid w:val="00E962F1"/>
    <w:rsid w:val="00E96516"/>
    <w:rsid w:val="00EA23C3"/>
    <w:rsid w:val="00EA46F1"/>
    <w:rsid w:val="00EA50E2"/>
    <w:rsid w:val="00EA590B"/>
    <w:rsid w:val="00EB06AD"/>
    <w:rsid w:val="00EB0FC3"/>
    <w:rsid w:val="00EB1231"/>
    <w:rsid w:val="00EB1EE0"/>
    <w:rsid w:val="00EB584E"/>
    <w:rsid w:val="00EB6BAB"/>
    <w:rsid w:val="00EB6BEB"/>
    <w:rsid w:val="00EB6F50"/>
    <w:rsid w:val="00EC04B7"/>
    <w:rsid w:val="00EC2314"/>
    <w:rsid w:val="00EC3F84"/>
    <w:rsid w:val="00EC4162"/>
    <w:rsid w:val="00EC4F4E"/>
    <w:rsid w:val="00EC6276"/>
    <w:rsid w:val="00EC657C"/>
    <w:rsid w:val="00EC65B6"/>
    <w:rsid w:val="00ED0774"/>
    <w:rsid w:val="00ED1C5E"/>
    <w:rsid w:val="00ED2055"/>
    <w:rsid w:val="00ED45C1"/>
    <w:rsid w:val="00EE4560"/>
    <w:rsid w:val="00EE5BF6"/>
    <w:rsid w:val="00EE64EB"/>
    <w:rsid w:val="00EF048D"/>
    <w:rsid w:val="00EF1843"/>
    <w:rsid w:val="00EF1C99"/>
    <w:rsid w:val="00EF22B3"/>
    <w:rsid w:val="00EF296C"/>
    <w:rsid w:val="00EF3FF6"/>
    <w:rsid w:val="00EF42FB"/>
    <w:rsid w:val="00EF43AE"/>
    <w:rsid w:val="00EF43E8"/>
    <w:rsid w:val="00EF67E2"/>
    <w:rsid w:val="00EF6DF1"/>
    <w:rsid w:val="00EF7F30"/>
    <w:rsid w:val="00F00E7A"/>
    <w:rsid w:val="00F015EC"/>
    <w:rsid w:val="00F01930"/>
    <w:rsid w:val="00F01962"/>
    <w:rsid w:val="00F019E9"/>
    <w:rsid w:val="00F04771"/>
    <w:rsid w:val="00F04C2C"/>
    <w:rsid w:val="00F04C94"/>
    <w:rsid w:val="00F14797"/>
    <w:rsid w:val="00F15340"/>
    <w:rsid w:val="00F16956"/>
    <w:rsid w:val="00F172FB"/>
    <w:rsid w:val="00F173C6"/>
    <w:rsid w:val="00F17E46"/>
    <w:rsid w:val="00F20EAB"/>
    <w:rsid w:val="00F21649"/>
    <w:rsid w:val="00F23504"/>
    <w:rsid w:val="00F242AB"/>
    <w:rsid w:val="00F24DBA"/>
    <w:rsid w:val="00F24E85"/>
    <w:rsid w:val="00F25040"/>
    <w:rsid w:val="00F25CF6"/>
    <w:rsid w:val="00F25FD7"/>
    <w:rsid w:val="00F26111"/>
    <w:rsid w:val="00F2696E"/>
    <w:rsid w:val="00F277AE"/>
    <w:rsid w:val="00F2794D"/>
    <w:rsid w:val="00F27B75"/>
    <w:rsid w:val="00F27C78"/>
    <w:rsid w:val="00F30148"/>
    <w:rsid w:val="00F31BAB"/>
    <w:rsid w:val="00F33856"/>
    <w:rsid w:val="00F35C8B"/>
    <w:rsid w:val="00F363E4"/>
    <w:rsid w:val="00F37AAF"/>
    <w:rsid w:val="00F42152"/>
    <w:rsid w:val="00F436DC"/>
    <w:rsid w:val="00F44706"/>
    <w:rsid w:val="00F46593"/>
    <w:rsid w:val="00F46C07"/>
    <w:rsid w:val="00F47593"/>
    <w:rsid w:val="00F47F71"/>
    <w:rsid w:val="00F521DC"/>
    <w:rsid w:val="00F53CDE"/>
    <w:rsid w:val="00F53E67"/>
    <w:rsid w:val="00F54096"/>
    <w:rsid w:val="00F56010"/>
    <w:rsid w:val="00F56514"/>
    <w:rsid w:val="00F60ECB"/>
    <w:rsid w:val="00F63E87"/>
    <w:rsid w:val="00F64E4D"/>
    <w:rsid w:val="00F6651B"/>
    <w:rsid w:val="00F666A7"/>
    <w:rsid w:val="00F70C66"/>
    <w:rsid w:val="00F73426"/>
    <w:rsid w:val="00F74A66"/>
    <w:rsid w:val="00F74BA4"/>
    <w:rsid w:val="00F74D7E"/>
    <w:rsid w:val="00F76DEA"/>
    <w:rsid w:val="00F8089B"/>
    <w:rsid w:val="00F83DF2"/>
    <w:rsid w:val="00F84412"/>
    <w:rsid w:val="00F84C38"/>
    <w:rsid w:val="00F8665F"/>
    <w:rsid w:val="00F87DA2"/>
    <w:rsid w:val="00F87E65"/>
    <w:rsid w:val="00F9063C"/>
    <w:rsid w:val="00F91071"/>
    <w:rsid w:val="00F948A1"/>
    <w:rsid w:val="00F94920"/>
    <w:rsid w:val="00F950A7"/>
    <w:rsid w:val="00F955D5"/>
    <w:rsid w:val="00F96029"/>
    <w:rsid w:val="00F96332"/>
    <w:rsid w:val="00F9711B"/>
    <w:rsid w:val="00FA1C13"/>
    <w:rsid w:val="00FA2428"/>
    <w:rsid w:val="00FA2AE4"/>
    <w:rsid w:val="00FA7B95"/>
    <w:rsid w:val="00FB14A6"/>
    <w:rsid w:val="00FB416F"/>
    <w:rsid w:val="00FB6381"/>
    <w:rsid w:val="00FB73BC"/>
    <w:rsid w:val="00FB7771"/>
    <w:rsid w:val="00FB7FE6"/>
    <w:rsid w:val="00FC20E2"/>
    <w:rsid w:val="00FC2E1A"/>
    <w:rsid w:val="00FC475F"/>
    <w:rsid w:val="00FC535B"/>
    <w:rsid w:val="00FD0CE6"/>
    <w:rsid w:val="00FE00B3"/>
    <w:rsid w:val="00FE0455"/>
    <w:rsid w:val="00FE0E40"/>
    <w:rsid w:val="00FE1ABA"/>
    <w:rsid w:val="00FF0D86"/>
    <w:rsid w:val="00FF0EA7"/>
    <w:rsid w:val="00FF1731"/>
    <w:rsid w:val="00FF1B6C"/>
    <w:rsid w:val="00FF2EFE"/>
    <w:rsid w:val="00FF5894"/>
    <w:rsid w:val="00FF5A29"/>
    <w:rsid w:val="00FF6957"/>
    <w:rsid w:val="00FF7D8F"/>
    <w:rsid w:val="00FF7F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DAE4E9"/>
  <w15:chartTrackingRefBased/>
  <w15:docId w15:val="{6D3DECED-0648-164C-80AF-C051992EA4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576D"/>
  </w:style>
  <w:style w:type="paragraph" w:styleId="Heading1">
    <w:name w:val="heading 1"/>
    <w:basedOn w:val="Normal"/>
    <w:next w:val="Normal"/>
    <w:link w:val="Heading1Char"/>
    <w:uiPriority w:val="9"/>
    <w:qFormat/>
    <w:rsid w:val="00C11EE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9E7FEF"/>
    <w:rPr>
      <w:rFonts w:ascii="Arial" w:eastAsiaTheme="minorEastAsia" w:hAnsi="Arial" w:cs="Arial"/>
      <w:sz w:val="20"/>
      <w:szCs w:val="20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424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451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451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45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451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42657"/>
  </w:style>
  <w:style w:type="paragraph" w:styleId="BalloonText">
    <w:name w:val="Balloon Text"/>
    <w:basedOn w:val="Normal"/>
    <w:link w:val="BalloonTextChar"/>
    <w:uiPriority w:val="99"/>
    <w:semiHidden/>
    <w:unhideWhenUsed/>
    <w:rsid w:val="00715B8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5B80"/>
    <w:rPr>
      <w:rFonts w:ascii="Segoe UI" w:hAnsi="Segoe UI" w:cs="Segoe UI"/>
      <w:sz w:val="18"/>
      <w:szCs w:val="18"/>
    </w:rPr>
  </w:style>
  <w:style w:type="paragraph" w:styleId="NoSpacing">
    <w:name w:val="No Spacing"/>
    <w:link w:val="NoSpacingChar"/>
    <w:uiPriority w:val="1"/>
    <w:qFormat/>
    <w:rsid w:val="00B97649"/>
  </w:style>
  <w:style w:type="character" w:customStyle="1" w:styleId="NoSpacingChar">
    <w:name w:val="No Spacing Char"/>
    <w:basedOn w:val="DefaultParagraphFont"/>
    <w:link w:val="NoSpacing"/>
    <w:uiPriority w:val="1"/>
    <w:rsid w:val="00B97649"/>
  </w:style>
  <w:style w:type="character" w:customStyle="1" w:styleId="Heading1Char">
    <w:name w:val="Heading 1 Char"/>
    <w:basedOn w:val="DefaultParagraphFont"/>
    <w:link w:val="Heading1"/>
    <w:uiPriority w:val="9"/>
    <w:rsid w:val="00C11EE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C11EE3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11EE3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36A3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00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7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63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79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17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04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ibge.gov.br/en/statistics/social/justice-and-security/16840-national-survey-of-health.html?edicao=19375&amp;t=sobre" TargetMode="External"/><Relationship Id="rId3" Type="http://schemas.openxmlformats.org/officeDocument/2006/relationships/styles" Target="styles.xml"/><Relationship Id="rId7" Type="http://schemas.openxmlformats.org/officeDocument/2006/relationships/hyperlink" Target="https://apps.who.int/healthinfo/systems/surveydata/index.php/catalog/6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www.who.int/ncds/surveillance/steps/instrument/en/" TargetMode="Externa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275C1D-E362-4E1E-B19B-51AD64A60A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9</TotalTime>
  <Pages>2</Pages>
  <Words>410</Words>
  <Characters>234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e Davies (Applied Health Research)</dc:creator>
  <cp:keywords/>
  <dc:description/>
  <cp:lastModifiedBy>Leila Ghalichi (Applied Health Research)</cp:lastModifiedBy>
  <cp:revision>15</cp:revision>
  <dcterms:created xsi:type="dcterms:W3CDTF">2023-12-15T10:00:00Z</dcterms:created>
  <dcterms:modified xsi:type="dcterms:W3CDTF">2023-12-15T14:05:00Z</dcterms:modified>
</cp:coreProperties>
</file>